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324" w:type="dxa"/>
        <w:tblInd w:w="93" w:type="dxa"/>
        <w:tblLook w:val="04A0"/>
      </w:tblPr>
      <w:tblGrid>
        <w:gridCol w:w="1136"/>
        <w:gridCol w:w="12487"/>
        <w:gridCol w:w="1701"/>
      </w:tblGrid>
      <w:tr w:rsidR="004E2B7F" w:rsidRPr="004946A6" w:rsidTr="0040117B">
        <w:trPr>
          <w:trHeight w:val="288"/>
        </w:trPr>
        <w:tc>
          <w:tcPr>
            <w:tcW w:w="1362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E2B7F" w:rsidRPr="003D003B" w:rsidRDefault="004E2B7F" w:rsidP="00ED2272">
            <w:pPr>
              <w:widowControl/>
              <w:rPr>
                <w:rFonts w:cstheme="minorHAnsi"/>
                <w:b/>
                <w:bCs/>
                <w:kern w:val="0"/>
                <w:sz w:val="24"/>
                <w:szCs w:val="24"/>
              </w:rPr>
            </w:pPr>
            <w:r w:rsidRPr="003D003B">
              <w:rPr>
                <w:rFonts w:cstheme="minorHAnsi" w:hint="eastAsia"/>
                <w:b/>
                <w:bCs/>
                <w:kern w:val="0"/>
                <w:sz w:val="24"/>
                <w:szCs w:val="24"/>
              </w:rPr>
              <w:t>Table S</w:t>
            </w:r>
            <w:r w:rsidR="00264334">
              <w:rPr>
                <w:rFonts w:cstheme="minorHAnsi"/>
                <w:b/>
                <w:bCs/>
                <w:kern w:val="0"/>
                <w:sz w:val="24"/>
                <w:szCs w:val="24"/>
              </w:rPr>
              <w:t>3</w:t>
            </w:r>
            <w:r w:rsidR="000E3A94">
              <w:rPr>
                <w:rFonts w:cstheme="minorHAnsi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="000E3A94">
              <w:rPr>
                <w:rFonts w:cstheme="minorHAnsi"/>
                <w:b/>
                <w:bCs/>
                <w:kern w:val="0"/>
                <w:sz w:val="24"/>
                <w:szCs w:val="24"/>
              </w:rPr>
              <w:t>A list of</w:t>
            </w:r>
            <w:r w:rsidRPr="003D003B">
              <w:rPr>
                <w:rFonts w:cstheme="minorHAnsi" w:hint="eastAsia"/>
                <w:b/>
                <w:bCs/>
                <w:kern w:val="0"/>
                <w:sz w:val="24"/>
                <w:szCs w:val="24"/>
              </w:rPr>
              <w:t xml:space="preserve"> strains used in this stud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E2B7F" w:rsidRPr="003D003B" w:rsidRDefault="004E2B7F" w:rsidP="00ED2272">
            <w:pPr>
              <w:widowControl/>
              <w:rPr>
                <w:rFonts w:cstheme="minorHAnsi"/>
                <w:b/>
                <w:bCs/>
                <w:kern w:val="0"/>
                <w:sz w:val="24"/>
                <w:szCs w:val="24"/>
              </w:rPr>
            </w:pPr>
          </w:p>
        </w:tc>
      </w:tr>
      <w:tr w:rsidR="004E2B7F" w:rsidRPr="004946A6" w:rsidTr="0040117B">
        <w:trPr>
          <w:trHeight w:val="288"/>
        </w:trPr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E2B7F" w:rsidRPr="003D003B" w:rsidRDefault="004E2B7F" w:rsidP="00ED2272">
            <w:pPr>
              <w:widowControl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3D003B">
              <w:rPr>
                <w:rFonts w:cstheme="minorHAnsi"/>
                <w:b/>
                <w:bCs/>
                <w:kern w:val="0"/>
                <w:sz w:val="24"/>
                <w:szCs w:val="24"/>
              </w:rPr>
              <w:t>Strain</w:t>
            </w:r>
            <w:r w:rsidR="00264334">
              <w:rPr>
                <w:rFonts w:cstheme="minorHAnsi"/>
                <w:b/>
                <w:bCs/>
                <w:kern w:val="0"/>
                <w:sz w:val="24"/>
                <w:szCs w:val="24"/>
              </w:rPr>
              <w:t>s</w:t>
            </w:r>
            <w:r w:rsidRPr="003D003B">
              <w:rPr>
                <w:rFonts w:cstheme="minorHAnsi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4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E2B7F" w:rsidRPr="003D003B" w:rsidRDefault="004E2B7F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3D003B">
              <w:rPr>
                <w:rFonts w:cstheme="minorHAnsi"/>
                <w:b/>
                <w:bCs/>
                <w:kern w:val="0"/>
                <w:sz w:val="24"/>
                <w:szCs w:val="24"/>
              </w:rPr>
              <w:t>Relevant genotype</w:t>
            </w:r>
            <w:r w:rsidR="00264334">
              <w:rPr>
                <w:rFonts w:cstheme="minorHAnsi"/>
                <w:b/>
                <w:bCs/>
                <w:kern w:val="0"/>
                <w:sz w:val="24"/>
                <w:szCs w:val="24"/>
              </w:rPr>
              <w:t>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E2B7F" w:rsidRPr="003D003B" w:rsidRDefault="004761E1" w:rsidP="00ED2272">
            <w:pPr>
              <w:widowControl/>
              <w:rPr>
                <w:rFonts w:cstheme="minorHAnsi"/>
                <w:b/>
                <w:bCs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b/>
                <w:bCs/>
                <w:kern w:val="0"/>
                <w:sz w:val="24"/>
                <w:szCs w:val="24"/>
              </w:rPr>
              <w:t>Source</w:t>
            </w:r>
          </w:p>
        </w:tc>
      </w:tr>
      <w:tr w:rsidR="004E2B7F" w:rsidRPr="004946A6" w:rsidTr="0040117B">
        <w:trPr>
          <w:trHeight w:val="288"/>
        </w:trPr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7F" w:rsidRPr="004946A6" w:rsidRDefault="004E2B7F" w:rsidP="00ED2272">
            <w:pPr>
              <w:widowControl/>
              <w:rPr>
                <w:rFonts w:eastAsia="宋体" w:cstheme="minorHAnsi"/>
                <w:b/>
                <w:i/>
                <w:color w:val="000000"/>
                <w:kern w:val="0"/>
                <w:sz w:val="24"/>
                <w:szCs w:val="24"/>
              </w:rPr>
            </w:pPr>
            <w:r w:rsidRPr="004946A6">
              <w:rPr>
                <w:rFonts w:eastAsia="宋体" w:cstheme="minorHAnsi"/>
                <w:b/>
                <w:i/>
                <w:color w:val="000000"/>
                <w:kern w:val="0"/>
                <w:sz w:val="24"/>
                <w:szCs w:val="24"/>
              </w:rPr>
              <w:t xml:space="preserve">YL1C </w:t>
            </w:r>
          </w:p>
        </w:tc>
        <w:tc>
          <w:tcPr>
            <w:tcW w:w="124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B7F" w:rsidRPr="004946A6" w:rsidRDefault="004E2B7F" w:rsidP="00ED2272">
            <w:pPr>
              <w:widowControl/>
              <w:rPr>
                <w:rFonts w:eastAsia="宋体" w:cstheme="minorHAnsi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theme="minorHAnsi"/>
                <w:b/>
                <w:i/>
                <w:iCs/>
                <w:color w:val="000000"/>
                <w:kern w:val="0"/>
                <w:sz w:val="24"/>
                <w:szCs w:val="24"/>
              </w:rPr>
              <w:t>MAT</w:t>
            </w:r>
            <w:r w:rsidRPr="007E1964">
              <w:rPr>
                <w:rFonts w:ascii="Symbol" w:eastAsia="宋体" w:hAnsi="Symbol" w:cstheme="minorHAnsi"/>
                <w:b/>
                <w:i/>
                <w:iCs/>
                <w:color w:val="000000"/>
                <w:kern w:val="0"/>
                <w:sz w:val="24"/>
                <w:szCs w:val="24"/>
              </w:rPr>
              <w:t></w:t>
            </w:r>
            <w:r>
              <w:rPr>
                <w:rFonts w:eastAsia="宋体" w:cstheme="minorHAnsi" w:hint="eastAsia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/>
                <w:b/>
                <w:i/>
                <w:iCs/>
                <w:color w:val="000000"/>
                <w:kern w:val="0"/>
                <w:sz w:val="24"/>
                <w:szCs w:val="24"/>
              </w:rPr>
              <w:t>ho::kanMX4 ura3</w:t>
            </w:r>
            <w:r w:rsidRPr="00642588">
              <w:rPr>
                <w:rFonts w:ascii="Symbol" w:eastAsia="宋体" w:hAnsi="Symbol" w:cstheme="minorHAnsi"/>
                <w:b/>
                <w:i/>
                <w:color w:val="000000"/>
                <w:kern w:val="0"/>
                <w:sz w:val="24"/>
                <w:szCs w:val="24"/>
              </w:rPr>
              <w:t></w:t>
            </w:r>
            <w:r w:rsidRPr="004946A6">
              <w:rPr>
                <w:rFonts w:eastAsia="宋体" w:cstheme="minorHAnsi" w:hint="eastAsia"/>
                <w:b/>
                <w:i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E2B7F" w:rsidRPr="00ED2272" w:rsidRDefault="00ED2272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D2272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Hu</w:t>
            </w:r>
            <w:proofErr w:type="spellEnd"/>
            <w:r w:rsidRPr="00ED2272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 xml:space="preserve"> et al.</w:t>
            </w:r>
            <w:r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(2007)</w:t>
            </w:r>
          </w:p>
        </w:tc>
      </w:tr>
      <w:tr w:rsidR="004E2B7F" w:rsidRPr="004946A6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4E2B7F" w:rsidRPr="004946A6" w:rsidRDefault="004E2B7F" w:rsidP="00ED2272">
            <w:pPr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4E2B7F" w:rsidRPr="004946A6" w:rsidRDefault="004E2B7F" w:rsidP="00425928">
            <w:pPr>
              <w:widowControl/>
              <w:rPr>
                <w:rFonts w:eastAsia="宋体" w:cstheme="minorHAnsi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FC3F7B">
              <w:rPr>
                <w:rFonts w:cstheme="minorHAnsi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>From Y</w:t>
            </w:r>
            <w:r>
              <w:rPr>
                <w:rFonts w:cstheme="minorHAnsi" w:hint="eastAsia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>FO</w:t>
            </w:r>
            <w:r w:rsidRPr="00FC3F7B">
              <w:rPr>
                <w:rFonts w:cstheme="minorHAnsi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>001 to Y</w:t>
            </w:r>
            <w:r>
              <w:rPr>
                <w:rFonts w:cstheme="minorHAnsi" w:hint="eastAsia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>FO</w:t>
            </w:r>
            <w:r w:rsidRPr="00FC3F7B">
              <w:rPr>
                <w:rFonts w:cstheme="minorHAnsi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>03</w:t>
            </w:r>
            <w:r w:rsidR="00425928">
              <w:rPr>
                <w:rFonts w:cstheme="minorHAnsi" w:hint="eastAsia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>7</w:t>
            </w:r>
            <w:r w:rsidRPr="00FC3F7B">
              <w:rPr>
                <w:rFonts w:cstheme="minorHAnsi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strains were </w:t>
            </w:r>
            <w:proofErr w:type="spellStart"/>
            <w:r w:rsidRPr="00FC3F7B">
              <w:rPr>
                <w:rFonts w:cstheme="minorHAnsi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>isogenic</w:t>
            </w:r>
            <w:proofErr w:type="spellEnd"/>
            <w:r w:rsidRPr="00FC3F7B">
              <w:rPr>
                <w:rFonts w:cstheme="minorHAnsi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to YL1C</w:t>
            </w:r>
          </w:p>
        </w:tc>
        <w:tc>
          <w:tcPr>
            <w:tcW w:w="1701" w:type="dxa"/>
            <w:vAlign w:val="center"/>
          </w:tcPr>
          <w:p w:rsidR="004E2B7F" w:rsidRPr="00FC3F7B" w:rsidRDefault="004E2B7F" w:rsidP="00ED2272">
            <w:pPr>
              <w:widowControl/>
              <w:rPr>
                <w:rFonts w:cstheme="minorHAnsi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4E2B7F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4E2B7F" w:rsidRPr="004946A6" w:rsidRDefault="004E2B7F" w:rsidP="00ED2272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 xml:space="preserve">YFO001 </w:t>
            </w:r>
          </w:p>
        </w:tc>
        <w:tc>
          <w:tcPr>
            <w:tcW w:w="12487" w:type="dxa"/>
            <w:shd w:val="clear" w:color="auto" w:fill="auto"/>
            <w:noWrap/>
            <w:vAlign w:val="center"/>
            <w:hideMark/>
          </w:tcPr>
          <w:p w:rsidR="004E2B7F" w:rsidRPr="004946A6" w:rsidRDefault="004E2B7F" w:rsidP="00ED2272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AT</w:t>
            </w:r>
            <w:r w:rsidRPr="007E1964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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amn1</w:t>
            </w:r>
            <w:r w:rsidRPr="004946A6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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::</w:t>
            </w: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hphMX4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4E2B7F" w:rsidRPr="004E2B7F" w:rsidRDefault="004E2B7F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4E2B7F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4E2B7F" w:rsidRPr="004946A6" w:rsidRDefault="004E2B7F" w:rsidP="00ED2272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02</w:t>
            </w:r>
          </w:p>
        </w:tc>
        <w:tc>
          <w:tcPr>
            <w:tcW w:w="12487" w:type="dxa"/>
            <w:shd w:val="clear" w:color="auto" w:fill="auto"/>
            <w:noWrap/>
            <w:vAlign w:val="center"/>
            <w:hideMark/>
          </w:tcPr>
          <w:p w:rsidR="004E2B7F" w:rsidRPr="004946A6" w:rsidRDefault="004E2B7F" w:rsidP="00ED2272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AT</w:t>
            </w:r>
            <w:r w:rsidRPr="007E1964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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flo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4946A6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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::</w:t>
            </w: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hphMX4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4E2B7F" w:rsidRPr="004E2B7F" w:rsidRDefault="004E2B7F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4E2B7F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4E2B7F" w:rsidRPr="004946A6" w:rsidRDefault="004E2B7F" w:rsidP="00ED2272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03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4E2B7F" w:rsidRPr="004946A6" w:rsidRDefault="004E2B7F" w:rsidP="00ED2272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AT</w:t>
            </w:r>
            <w:r w:rsidRPr="007E1964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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flo8</w:t>
            </w:r>
            <w:r w:rsidRPr="004946A6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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::</w:t>
            </w: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hphMX4</w:t>
            </w:r>
          </w:p>
        </w:tc>
        <w:tc>
          <w:tcPr>
            <w:tcW w:w="1701" w:type="dxa"/>
            <w:vAlign w:val="center"/>
          </w:tcPr>
          <w:p w:rsidR="004E2B7F" w:rsidRPr="004E2B7F" w:rsidRDefault="004E2B7F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4E2B7F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4E2B7F" w:rsidRPr="004946A6" w:rsidRDefault="004E2B7F" w:rsidP="00ED2272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0</w:t>
            </w:r>
            <w:r w:rsidRPr="004946A6"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4E2B7F" w:rsidRPr="004946A6" w:rsidRDefault="004E2B7F" w:rsidP="00ED2272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AT</w:t>
            </w:r>
            <w:r w:rsidRPr="007E1964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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ACE2::</w:t>
            </w:r>
            <w:r w:rsidRPr="00DB24BB">
              <w:rPr>
                <w:rFonts w:eastAsia="宋体" w:cstheme="minorHAnsi"/>
                <w:i/>
                <w:iCs/>
                <w:caps/>
                <w:color w:val="000000"/>
                <w:kern w:val="0"/>
                <w:sz w:val="24"/>
                <w:szCs w:val="24"/>
              </w:rPr>
              <w:t>6XMYC</w:t>
            </w:r>
            <w:r w:rsidR="00527AD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A</w:t>
            </w:r>
            <w:r w:rsidR="00527AD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CE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:rsidR="004E2B7F" w:rsidRPr="004E2B7F" w:rsidRDefault="004E2B7F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4E2B7F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4E2B7F" w:rsidRPr="004946A6" w:rsidRDefault="004E2B7F" w:rsidP="00ED2272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0</w:t>
            </w:r>
            <w:r w:rsidRPr="004946A6"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5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4E2B7F" w:rsidRPr="004946A6" w:rsidRDefault="004E2B7F" w:rsidP="00ED2272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AT</w:t>
            </w:r>
            <w:r w:rsidRPr="007E1964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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AMN1::</w:t>
            </w: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AMN1-3XF</w:t>
            </w:r>
            <w:r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LAG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 w:rsidRPr="00D9434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natMX4</w:t>
            </w:r>
          </w:p>
        </w:tc>
        <w:tc>
          <w:tcPr>
            <w:tcW w:w="1701" w:type="dxa"/>
            <w:vAlign w:val="center"/>
          </w:tcPr>
          <w:p w:rsidR="004E2B7F" w:rsidRPr="004E2B7F" w:rsidRDefault="004E2B7F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4E2B7F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4E2B7F" w:rsidRPr="004946A6" w:rsidRDefault="004E2B7F" w:rsidP="00ED2272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0</w:t>
            </w:r>
            <w:r w:rsidRPr="004946A6"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6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4E2B7F" w:rsidRPr="004946A6" w:rsidRDefault="004E2B7F" w:rsidP="00ED2272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AT</w:t>
            </w:r>
            <w:r w:rsidRPr="007E1964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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ACE2::</w:t>
            </w:r>
            <w:r w:rsidRPr="00DB24BB">
              <w:rPr>
                <w:rFonts w:eastAsia="宋体" w:cstheme="minorHAnsi"/>
                <w:i/>
                <w:iCs/>
                <w:caps/>
                <w:color w:val="000000"/>
                <w:kern w:val="0"/>
                <w:sz w:val="24"/>
                <w:szCs w:val="24"/>
              </w:rPr>
              <w:t>6XMYC</w:t>
            </w:r>
            <w:r w:rsidR="00527AD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A</w:t>
            </w:r>
            <w:r w:rsidR="00527AD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CE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2 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AMN1::</w:t>
            </w: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AMN1-3XF</w:t>
            </w:r>
            <w:r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LAG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-</w:t>
            </w:r>
            <w:r w:rsidRPr="00D9434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natMX4</w:t>
            </w:r>
          </w:p>
        </w:tc>
        <w:tc>
          <w:tcPr>
            <w:tcW w:w="1701" w:type="dxa"/>
            <w:vAlign w:val="center"/>
          </w:tcPr>
          <w:p w:rsidR="004E2B7F" w:rsidRPr="004E2B7F" w:rsidRDefault="004E2B7F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4E2B7F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4E2B7F" w:rsidRPr="004946A6" w:rsidRDefault="004E2B7F" w:rsidP="00ED2272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0</w:t>
            </w:r>
            <w:r w:rsidRPr="004946A6"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7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4E2B7F" w:rsidRPr="004946A6" w:rsidRDefault="004E2B7F" w:rsidP="00ED2272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AT</w:t>
            </w:r>
            <w:r w:rsidRPr="007E1964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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ACE2::</w:t>
            </w:r>
            <w:r w:rsidRPr="00DB24BB">
              <w:rPr>
                <w:rFonts w:eastAsia="宋体" w:cstheme="minorHAnsi"/>
                <w:i/>
                <w:iCs/>
                <w:caps/>
                <w:color w:val="000000"/>
                <w:kern w:val="0"/>
                <w:sz w:val="24"/>
                <w:szCs w:val="24"/>
              </w:rPr>
              <w:t>6XMYC</w:t>
            </w:r>
            <w:r w:rsidR="00527AD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A</w:t>
            </w:r>
            <w:r w:rsidR="00527AD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CE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2 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amn1</w:t>
            </w:r>
            <w:r w:rsidRPr="004946A6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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::</w:t>
            </w:r>
            <w:r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hphMX4</w:t>
            </w:r>
          </w:p>
        </w:tc>
        <w:tc>
          <w:tcPr>
            <w:tcW w:w="1701" w:type="dxa"/>
            <w:vAlign w:val="center"/>
          </w:tcPr>
          <w:p w:rsidR="004E2B7F" w:rsidRPr="004E2B7F" w:rsidRDefault="004E2B7F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4E2B7F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4E2B7F" w:rsidRPr="004946A6" w:rsidRDefault="004E2B7F" w:rsidP="00ED2272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0</w:t>
            </w:r>
            <w:r w:rsidRPr="004946A6"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8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4E2B7F" w:rsidRPr="004946A6" w:rsidRDefault="004E2B7F" w:rsidP="00ED2272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AT</w:t>
            </w:r>
            <w:r w:rsidRPr="007E1964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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ACE2::</w:t>
            </w:r>
            <w:r w:rsidRPr="00DB24BB">
              <w:rPr>
                <w:rFonts w:eastAsia="宋体" w:cstheme="minorHAnsi"/>
                <w:i/>
                <w:iCs/>
                <w:caps/>
                <w:color w:val="000000"/>
                <w:kern w:val="0"/>
                <w:sz w:val="24"/>
                <w:szCs w:val="24"/>
              </w:rPr>
              <w:t>6XMYC</w:t>
            </w:r>
            <w:r w:rsidR="00527AD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A</w:t>
            </w:r>
            <w:r w:rsidR="00527AD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CE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2 pGU-AMN1-368D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3XF</w:t>
            </w:r>
            <w:r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LAG</w:t>
            </w:r>
          </w:p>
        </w:tc>
        <w:tc>
          <w:tcPr>
            <w:tcW w:w="1701" w:type="dxa"/>
            <w:vAlign w:val="center"/>
          </w:tcPr>
          <w:p w:rsidR="004E2B7F" w:rsidRPr="004E2B7F" w:rsidRDefault="004E2B7F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4E2B7F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4E2B7F" w:rsidRPr="004946A6" w:rsidRDefault="004E2B7F" w:rsidP="00ED2272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</w:t>
            </w:r>
            <w:r w:rsidRPr="004946A6"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09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4E2B7F" w:rsidRPr="004946A6" w:rsidRDefault="004E2B7F" w:rsidP="00ED2272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AT</w:t>
            </w:r>
            <w:r w:rsidRPr="007E1964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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ACE2::</w:t>
            </w:r>
            <w:r w:rsidRPr="00DB24BB">
              <w:rPr>
                <w:rFonts w:eastAsia="宋体" w:cstheme="minorHAnsi"/>
                <w:i/>
                <w:iCs/>
                <w:caps/>
                <w:color w:val="000000"/>
                <w:kern w:val="0"/>
                <w:sz w:val="24"/>
                <w:szCs w:val="24"/>
              </w:rPr>
              <w:t>6XMYC</w:t>
            </w:r>
            <w:r w:rsidR="00527AD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A</w:t>
            </w:r>
            <w:r w:rsidR="00527AD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CE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2 pGU-AMN1-368V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3XF</w:t>
            </w:r>
            <w:r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LAG</w:t>
            </w:r>
          </w:p>
        </w:tc>
        <w:tc>
          <w:tcPr>
            <w:tcW w:w="1701" w:type="dxa"/>
            <w:vAlign w:val="center"/>
          </w:tcPr>
          <w:p w:rsidR="004E2B7F" w:rsidRPr="004E2B7F" w:rsidRDefault="004E2B7F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4E2B7F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4E2B7F" w:rsidRPr="004946A6" w:rsidRDefault="004E2B7F" w:rsidP="00ED2272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1</w:t>
            </w:r>
            <w:r w:rsidRPr="004946A6"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4E2B7F" w:rsidRPr="004946A6" w:rsidRDefault="004E2B7F" w:rsidP="00ED2272">
            <w:pPr>
              <w:widowControl/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</w:pP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AT</w:t>
            </w:r>
            <w:r w:rsidRPr="007E1964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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ce2</w:t>
            </w:r>
            <w:r w:rsidRPr="004946A6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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::sh-ble 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AMN1::</w:t>
            </w: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AMN1-3XF</w:t>
            </w:r>
            <w:r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LAG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 w:rsidRPr="00D9434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hph</w:t>
            </w:r>
            <w:r w:rsidRPr="00D9434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MX4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pGU-</w:t>
            </w:r>
            <w:r w:rsidRPr="00DB24BB">
              <w:rPr>
                <w:rFonts w:eastAsia="宋体" w:cstheme="minorHAnsi"/>
                <w:i/>
                <w:caps/>
                <w:color w:val="000000"/>
                <w:kern w:val="0"/>
                <w:sz w:val="24"/>
                <w:szCs w:val="24"/>
              </w:rPr>
              <w:t>6XMYC</w:t>
            </w:r>
            <w:r w:rsidR="00527AD5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-A</w:t>
            </w:r>
            <w:r w:rsidR="00527AD5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CE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:rsidR="004E2B7F" w:rsidRPr="004E2B7F" w:rsidRDefault="004E2B7F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4E2B7F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4E2B7F" w:rsidRPr="004946A6" w:rsidRDefault="004E2B7F" w:rsidP="00ED2272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1</w:t>
            </w:r>
            <w:r w:rsidRPr="004946A6"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4E2B7F" w:rsidRPr="004946A6" w:rsidRDefault="004E2B7F" w:rsidP="00ED2272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AT</w:t>
            </w:r>
            <w:r w:rsidRPr="007E1964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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ce2</w:t>
            </w:r>
            <w:r w:rsidRPr="004946A6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</w:t>
            </w: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::sh-ble </w:t>
            </w:r>
            <w:r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amn1</w:t>
            </w:r>
            <w:r w:rsidRPr="004946A6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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::</w:t>
            </w:r>
            <w:r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hphMX4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pGU-</w:t>
            </w:r>
            <w:r w:rsidRPr="00DB24BB">
              <w:rPr>
                <w:rFonts w:eastAsia="宋体" w:cstheme="minorHAnsi"/>
                <w:i/>
                <w:caps/>
                <w:color w:val="000000"/>
                <w:kern w:val="0"/>
                <w:sz w:val="24"/>
                <w:szCs w:val="24"/>
              </w:rPr>
              <w:t>6XMYC</w:t>
            </w:r>
            <w:r w:rsidR="00527AD5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-A</w:t>
            </w:r>
            <w:r w:rsidR="00527AD5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CE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4E2B7F" w:rsidRPr="004E2B7F" w:rsidRDefault="004E2B7F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4E2B7F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4E2B7F" w:rsidRPr="004946A6" w:rsidRDefault="004E2B7F" w:rsidP="00ED2272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1</w:t>
            </w:r>
            <w:r w:rsidRPr="004946A6"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4E2B7F" w:rsidRPr="004946A6" w:rsidRDefault="004E2B7F" w:rsidP="00ED2272">
            <w:pPr>
              <w:widowControl/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</w:pP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AT</w:t>
            </w:r>
            <w:r w:rsidRPr="007E1964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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ce2</w:t>
            </w:r>
            <w:r w:rsidRPr="004946A6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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::sh-ble 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AMN1::</w:t>
            </w: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AMN1-3XF</w:t>
            </w:r>
            <w:r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LAG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hph</w:t>
            </w:r>
            <w:r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MX4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pdr5</w:t>
            </w:r>
            <w:r w:rsidRPr="004946A6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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::</w:t>
            </w:r>
            <w:r w:rsidRPr="00D94345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nat</w:t>
            </w:r>
            <w:r w:rsidRPr="00D94345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MX4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 xml:space="preserve"> pGU-</w:t>
            </w:r>
            <w:r w:rsidRPr="00DB24BB">
              <w:rPr>
                <w:rFonts w:eastAsia="宋体" w:cstheme="minorHAnsi"/>
                <w:i/>
                <w:caps/>
                <w:color w:val="000000"/>
                <w:kern w:val="0"/>
                <w:sz w:val="24"/>
                <w:szCs w:val="24"/>
              </w:rPr>
              <w:t>6XMYC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-Ace2</w:t>
            </w:r>
          </w:p>
        </w:tc>
        <w:tc>
          <w:tcPr>
            <w:tcW w:w="1701" w:type="dxa"/>
            <w:vAlign w:val="center"/>
          </w:tcPr>
          <w:p w:rsidR="004E2B7F" w:rsidRPr="004E2B7F" w:rsidRDefault="004E2B7F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4E2B7F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4E2B7F" w:rsidRPr="004946A6" w:rsidRDefault="004E2B7F" w:rsidP="00ED2272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1</w:t>
            </w:r>
            <w:r w:rsidRPr="004946A6"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4E2B7F" w:rsidRPr="004946A6" w:rsidRDefault="004E2B7F" w:rsidP="00ED2272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AT</w:t>
            </w:r>
            <w:r w:rsidRPr="007E1964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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ce2::sh-ble </w:t>
            </w:r>
            <w:r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amn1</w:t>
            </w:r>
            <w:r w:rsidRPr="004946A6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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::</w:t>
            </w:r>
            <w:r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hphMX4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pdr5</w:t>
            </w:r>
            <w:r w:rsidRPr="004946A6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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::</w:t>
            </w:r>
            <w:r w:rsidRPr="00D94345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nat</w:t>
            </w:r>
            <w:r w:rsidRPr="00D94345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MX4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 xml:space="preserve"> pGU-</w:t>
            </w:r>
            <w:r w:rsidRPr="00DB24BB">
              <w:rPr>
                <w:rFonts w:eastAsia="宋体" w:cstheme="minorHAnsi"/>
                <w:i/>
                <w:caps/>
                <w:color w:val="000000"/>
                <w:kern w:val="0"/>
                <w:sz w:val="24"/>
                <w:szCs w:val="24"/>
              </w:rPr>
              <w:t>6XMYC</w:t>
            </w:r>
            <w:r w:rsidR="00527AD5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-A</w:t>
            </w:r>
            <w:r w:rsidR="00527AD5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CE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:rsidR="004E2B7F" w:rsidRPr="004E2B7F" w:rsidRDefault="004E2B7F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4E2B7F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4E2B7F" w:rsidRPr="004946A6" w:rsidRDefault="004E2B7F" w:rsidP="00ED2272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</w:t>
            </w:r>
            <w:r w:rsidRPr="004946A6"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4E2B7F" w:rsidRPr="004946A6" w:rsidRDefault="004E2B7F" w:rsidP="00ED2272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AT</w:t>
            </w:r>
            <w:r w:rsidRPr="007E1964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</w:t>
            </w:r>
            <w:r w:rsidRPr="004946A6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 xml:space="preserve"> a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ce2::sh-ble AMN1::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AMN1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368V-</w:t>
            </w: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3XF</w:t>
            </w:r>
            <w:r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LAG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hphMX4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pdr5</w:t>
            </w:r>
            <w:r w:rsidRPr="004946A6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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::</w:t>
            </w:r>
            <w:r w:rsidRPr="00D94345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natMX4</w:t>
            </w:r>
            <w:r w:rsidRPr="004946A6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pGU-</w:t>
            </w:r>
            <w:r w:rsidRPr="00DB24BB">
              <w:rPr>
                <w:rFonts w:eastAsia="宋体" w:cstheme="minorHAnsi"/>
                <w:i/>
                <w:iCs/>
                <w:caps/>
                <w:color w:val="000000"/>
                <w:kern w:val="0"/>
                <w:sz w:val="24"/>
                <w:szCs w:val="24"/>
              </w:rPr>
              <w:t>6XMYC</w:t>
            </w:r>
            <w:r w:rsidR="00527AD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A</w:t>
            </w:r>
            <w:r w:rsidR="00527AD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CE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:rsidR="004E2B7F" w:rsidRPr="004E2B7F" w:rsidRDefault="004E2B7F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4E2B7F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4E2B7F" w:rsidRPr="002F5E65" w:rsidRDefault="004E2B7F" w:rsidP="00ED2272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2F5E65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15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4E2B7F" w:rsidRPr="002F5E65" w:rsidRDefault="004E2B7F" w:rsidP="00ED2272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AT</w:t>
            </w:r>
            <w:r w:rsidRPr="002F5E65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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ACE2::</w:t>
            </w:r>
            <w:r w:rsidRPr="002F5E65">
              <w:rPr>
                <w:rFonts w:eastAsia="宋体" w:cstheme="minorHAnsi"/>
                <w:i/>
                <w:iCs/>
                <w:caps/>
                <w:color w:val="000000"/>
                <w:kern w:val="0"/>
                <w:sz w:val="24"/>
                <w:szCs w:val="24"/>
              </w:rPr>
              <w:t>6XMYC</w:t>
            </w:r>
            <w:r w:rsidR="00527AD5"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A</w:t>
            </w:r>
            <w:r w:rsidR="00527AD5"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CE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2 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AMN1::AMN1-3XFLAG-hphMX4 </w:t>
            </w:r>
            <w:r w:rsidRPr="002F5E65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ubi4</w:t>
            </w:r>
            <w:r w:rsidRPr="002F5E65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</w:t>
            </w:r>
            <w:r w:rsidRPr="002F5E65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::natMX4</w:t>
            </w:r>
          </w:p>
        </w:tc>
        <w:tc>
          <w:tcPr>
            <w:tcW w:w="1701" w:type="dxa"/>
            <w:vAlign w:val="center"/>
          </w:tcPr>
          <w:p w:rsidR="004E2B7F" w:rsidRPr="004E2B7F" w:rsidRDefault="004E2B7F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4E2B7F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4E2B7F" w:rsidRPr="002F5E65" w:rsidRDefault="004E2B7F" w:rsidP="00ED2272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2F5E65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16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4E2B7F" w:rsidRPr="002F5E65" w:rsidRDefault="004E2B7F" w:rsidP="00ED2272">
            <w:pPr>
              <w:widowControl/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</w:pP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AT</w:t>
            </w:r>
            <w:r w:rsidRPr="002F5E65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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ACE2::</w:t>
            </w:r>
            <w:r w:rsidRPr="002F5E65">
              <w:rPr>
                <w:rFonts w:eastAsia="宋体" w:cstheme="minorHAnsi"/>
                <w:i/>
                <w:iCs/>
                <w:caps/>
                <w:color w:val="000000"/>
                <w:kern w:val="0"/>
                <w:sz w:val="24"/>
                <w:szCs w:val="24"/>
              </w:rPr>
              <w:t>6XMYC</w:t>
            </w:r>
            <w:r w:rsidR="00527AD5"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A</w:t>
            </w:r>
            <w:r w:rsidR="00527AD5"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CE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2 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AMN1::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AMN1-3XF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LAG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-hph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MX4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2F5E65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pdr5</w:t>
            </w:r>
            <w:r w:rsidRPr="002F5E65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</w:t>
            </w:r>
            <w:r w:rsidRPr="002F5E65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::nat</w:t>
            </w:r>
            <w:r w:rsidRPr="002F5E65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MX4</w:t>
            </w:r>
          </w:p>
        </w:tc>
        <w:tc>
          <w:tcPr>
            <w:tcW w:w="1701" w:type="dxa"/>
            <w:vAlign w:val="center"/>
          </w:tcPr>
          <w:p w:rsidR="004E2B7F" w:rsidRPr="004E2B7F" w:rsidRDefault="004E2B7F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92185A" w:rsidRPr="002F5E65" w:rsidRDefault="0092185A" w:rsidP="00DD5B41">
            <w:pPr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2F5E65"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YFO017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92185A" w:rsidRPr="002F5E65" w:rsidRDefault="0092185A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AT</w:t>
            </w:r>
            <w:r w:rsidRPr="002F5E65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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ACE2::</w:t>
            </w:r>
            <w:r w:rsidRPr="002F5E65">
              <w:rPr>
                <w:rFonts w:eastAsia="宋体" w:cstheme="minorHAnsi"/>
                <w:i/>
                <w:iCs/>
                <w:caps/>
                <w:color w:val="000000"/>
                <w:kern w:val="0"/>
                <w:sz w:val="24"/>
                <w:szCs w:val="24"/>
              </w:rPr>
              <w:t>6XMYC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A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CE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2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amn1</w:t>
            </w:r>
            <w:r w:rsidRPr="002F5E65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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::</w:t>
            </w:r>
            <w:r w:rsidRPr="002F5E65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 xml:space="preserve"> hphMX4 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ho::</w:t>
            </w:r>
            <w:r w:rsidR="00C6169A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6169A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ADH1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AMN1-368D-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3XFLAG</w:t>
            </w:r>
            <w:r w:rsidR="00F37412"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-T</w:t>
            </w:r>
            <w:r w:rsidR="00F37412" w:rsidRPr="004463E0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CYC1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natMX4</w:t>
            </w:r>
          </w:p>
        </w:tc>
        <w:tc>
          <w:tcPr>
            <w:tcW w:w="1701" w:type="dxa"/>
            <w:vAlign w:val="center"/>
          </w:tcPr>
          <w:p w:rsidR="0092185A" w:rsidRPr="004E2B7F" w:rsidRDefault="0092185A" w:rsidP="004761E1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92185A" w:rsidRPr="002F5E65" w:rsidRDefault="0092185A" w:rsidP="004E715E">
            <w:pPr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2F5E65"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YFO018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92185A" w:rsidRPr="002F5E65" w:rsidRDefault="0092185A" w:rsidP="002F5E65">
            <w:pPr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AT</w:t>
            </w:r>
            <w:r w:rsidRPr="002F5E65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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ACE2::</w:t>
            </w:r>
            <w:r w:rsidRPr="002F5E65">
              <w:rPr>
                <w:rFonts w:eastAsia="宋体" w:cstheme="minorHAnsi"/>
                <w:i/>
                <w:iCs/>
                <w:caps/>
                <w:color w:val="000000"/>
                <w:kern w:val="0"/>
                <w:sz w:val="24"/>
                <w:szCs w:val="24"/>
              </w:rPr>
              <w:t>6XMYC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A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CE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2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amn1</w:t>
            </w:r>
            <w:r w:rsidRPr="002F5E65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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::</w:t>
            </w:r>
            <w:r w:rsidRPr="002F5E65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 xml:space="preserve"> hphMX4 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ho::</w:t>
            </w:r>
            <w:r w:rsidR="00C6169A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6169A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ADH1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AMN1</w:t>
            </w:r>
            <w:r w:rsidR="0040117B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 w:rsidRPr="002F5E65">
              <w:rPr>
                <w:rFonts w:ascii="Symbol" w:hAnsi="Symbol" w:cstheme="minorHAnsi"/>
                <w:i/>
                <w:iCs/>
                <w:color w:val="000000"/>
                <w:sz w:val="24"/>
                <w:szCs w:val="24"/>
              </w:rPr>
              <w:t></w:t>
            </w:r>
            <w:r w:rsidRPr="002F5E65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(496-789)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3XFLAG</w:t>
            </w:r>
            <w:r w:rsidR="00F37412"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-T</w:t>
            </w:r>
            <w:r w:rsidR="00F37412" w:rsidRPr="004463E0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CYC1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natMX4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92185A" w:rsidRPr="004E2B7F" w:rsidRDefault="0092185A" w:rsidP="004761E1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92185A" w:rsidRPr="002F5E65" w:rsidRDefault="0092185A" w:rsidP="004E715E">
            <w:pPr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2F5E65"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YFO019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92185A" w:rsidRPr="002F5E65" w:rsidRDefault="0092185A" w:rsidP="00DD5B41">
            <w:pPr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AT</w:t>
            </w:r>
            <w:r w:rsidRPr="002F5E65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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ACE2::</w:t>
            </w:r>
            <w:r w:rsidRPr="002F5E65">
              <w:rPr>
                <w:rFonts w:eastAsia="宋体" w:cstheme="minorHAnsi"/>
                <w:i/>
                <w:iCs/>
                <w:caps/>
                <w:color w:val="000000"/>
                <w:kern w:val="0"/>
                <w:sz w:val="24"/>
                <w:szCs w:val="24"/>
              </w:rPr>
              <w:t>6XMYC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A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CE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2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amn1</w:t>
            </w:r>
            <w:r w:rsidRPr="002F5E65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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::</w:t>
            </w:r>
            <w:r w:rsidRPr="002F5E65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 xml:space="preserve"> hphMX4 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ho::</w:t>
            </w:r>
            <w:r w:rsidR="00C6169A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6169A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ADH1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AMN1</w:t>
            </w:r>
            <w:r w:rsidR="0040117B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 w:rsidR="002F5E65" w:rsidRPr="002F5E65">
              <w:rPr>
                <w:rFonts w:ascii="Symbol" w:hAnsi="Symbol" w:cstheme="minorHAnsi"/>
                <w:i/>
                <w:iCs/>
                <w:color w:val="000000"/>
                <w:sz w:val="24"/>
                <w:szCs w:val="24"/>
              </w:rPr>
              <w:t></w:t>
            </w:r>
            <w:r w:rsidRPr="002F5E65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(496-552)&amp;(721-789)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3XFLAG</w:t>
            </w:r>
            <w:r w:rsidR="00F37412"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-T</w:t>
            </w:r>
            <w:r w:rsidR="00F37412" w:rsidRPr="004463E0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CYC1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natMX4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92185A" w:rsidRPr="004E2B7F" w:rsidRDefault="0092185A" w:rsidP="004761E1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92185A" w:rsidRPr="002F5E65" w:rsidRDefault="0092185A" w:rsidP="00DD5B41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2F5E65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</w:t>
            </w:r>
            <w:r w:rsidRPr="002F5E65"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92185A" w:rsidRPr="002F5E65" w:rsidRDefault="0092185A" w:rsidP="00ED2272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AT</w:t>
            </w:r>
            <w:r w:rsidRPr="002F5E65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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CDC53::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CDC53-</w:t>
            </w:r>
            <w:r w:rsidRPr="002F5E65">
              <w:rPr>
                <w:rFonts w:eastAsia="宋体" w:cstheme="minorHAnsi"/>
                <w:i/>
                <w:iCs/>
                <w:caps/>
                <w:color w:val="000000"/>
                <w:kern w:val="0"/>
                <w:sz w:val="24"/>
                <w:szCs w:val="24"/>
              </w:rPr>
              <w:t>6XMYC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-natMX4 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AMN1::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AMN1-3XF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LAG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-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hphMX4</w:t>
            </w:r>
          </w:p>
        </w:tc>
        <w:tc>
          <w:tcPr>
            <w:tcW w:w="1701" w:type="dxa"/>
            <w:vAlign w:val="center"/>
          </w:tcPr>
          <w:p w:rsidR="0092185A" w:rsidRPr="004E2B7F" w:rsidRDefault="0092185A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92185A" w:rsidRPr="002F5E65" w:rsidRDefault="0092185A" w:rsidP="00DD5B41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2F5E65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</w:t>
            </w:r>
            <w:r w:rsidRPr="002F5E65"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92185A" w:rsidRPr="002F5E65" w:rsidRDefault="0092185A" w:rsidP="00ED2272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AT</w:t>
            </w:r>
            <w:r w:rsidRPr="002F5E65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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SKP1::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SKP1-</w:t>
            </w:r>
            <w:r w:rsidRPr="002F5E65">
              <w:rPr>
                <w:rFonts w:eastAsia="宋体" w:cstheme="minorHAnsi"/>
                <w:i/>
                <w:iCs/>
                <w:caps/>
                <w:color w:val="000000"/>
                <w:kern w:val="0"/>
                <w:sz w:val="24"/>
                <w:szCs w:val="24"/>
              </w:rPr>
              <w:t>6XMYC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-natMX4 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AMN1::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AMN1-3XF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LAG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-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hph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X4</w:t>
            </w:r>
          </w:p>
        </w:tc>
        <w:tc>
          <w:tcPr>
            <w:tcW w:w="1701" w:type="dxa"/>
            <w:vAlign w:val="center"/>
          </w:tcPr>
          <w:p w:rsidR="0092185A" w:rsidRPr="004E2B7F" w:rsidRDefault="0092185A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92185A" w:rsidRPr="002F5E65" w:rsidRDefault="0092185A" w:rsidP="00DD5B41">
            <w:pPr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2F5E65"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YFO022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92185A" w:rsidRPr="002F5E65" w:rsidRDefault="0092185A" w:rsidP="004463E0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AT</w:t>
            </w:r>
            <w:r w:rsidRPr="002F5E65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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CDC53::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CDC53-</w:t>
            </w:r>
            <w:r w:rsidRPr="002F5E65">
              <w:rPr>
                <w:rFonts w:eastAsia="宋体" w:cstheme="minorHAnsi" w:hint="eastAsia"/>
                <w:i/>
                <w:iCs/>
                <w:caps/>
                <w:color w:val="000000"/>
                <w:kern w:val="0"/>
                <w:sz w:val="24"/>
                <w:szCs w:val="24"/>
              </w:rPr>
              <w:t>8</w:t>
            </w:r>
            <w:r w:rsidRPr="002F5E65">
              <w:rPr>
                <w:rFonts w:eastAsia="宋体" w:cstheme="minorHAnsi"/>
                <w:i/>
                <w:iCs/>
                <w:caps/>
                <w:color w:val="000000"/>
                <w:kern w:val="0"/>
                <w:sz w:val="24"/>
                <w:szCs w:val="24"/>
              </w:rPr>
              <w:t>X</w:t>
            </w:r>
            <w:r w:rsidRPr="002F5E65">
              <w:rPr>
                <w:rFonts w:eastAsia="宋体" w:cstheme="minorHAnsi" w:hint="eastAsia"/>
                <w:i/>
                <w:iCs/>
                <w:caps/>
                <w:color w:val="000000"/>
                <w:kern w:val="0"/>
                <w:sz w:val="24"/>
                <w:szCs w:val="24"/>
              </w:rPr>
              <w:t>HA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-natMX4 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SKP1::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SKP1-</w:t>
            </w:r>
            <w:r w:rsidRPr="002F5E65">
              <w:rPr>
                <w:rFonts w:eastAsia="宋体" w:cstheme="minorHAnsi"/>
                <w:i/>
                <w:iCs/>
                <w:caps/>
                <w:color w:val="000000"/>
                <w:kern w:val="0"/>
                <w:sz w:val="24"/>
                <w:szCs w:val="24"/>
              </w:rPr>
              <w:t>6XMYC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natMX4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AMN1::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AMN1-3XF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LAG</w:t>
            </w:r>
            <w:r w:rsidR="004463E0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URA3</w:t>
            </w:r>
          </w:p>
        </w:tc>
        <w:tc>
          <w:tcPr>
            <w:tcW w:w="1701" w:type="dxa"/>
            <w:vAlign w:val="center"/>
          </w:tcPr>
          <w:p w:rsidR="0092185A" w:rsidRPr="004E2B7F" w:rsidRDefault="0092185A" w:rsidP="004761E1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92185A" w:rsidRPr="002F5E65" w:rsidRDefault="0092185A" w:rsidP="00DD5B41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2F5E65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</w:t>
            </w:r>
            <w:r w:rsidRPr="002F5E65"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92185A" w:rsidRPr="002F5E65" w:rsidRDefault="0092185A" w:rsidP="00ED2272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AT</w:t>
            </w:r>
            <w:r w:rsidRPr="002F5E65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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SWI5::</w:t>
            </w:r>
            <w:r w:rsidRPr="002F5E65">
              <w:rPr>
                <w:rFonts w:eastAsia="宋体" w:cstheme="minorHAnsi"/>
                <w:i/>
                <w:iCs/>
                <w:caps/>
                <w:color w:val="000000"/>
                <w:kern w:val="0"/>
                <w:sz w:val="24"/>
                <w:szCs w:val="24"/>
              </w:rPr>
              <w:t>6XMYC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S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WI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center"/>
          </w:tcPr>
          <w:p w:rsidR="0092185A" w:rsidRPr="004E2B7F" w:rsidRDefault="0092185A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92185A" w:rsidRPr="002F5E65" w:rsidRDefault="0092185A" w:rsidP="00DD5B41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2F5E65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2</w:t>
            </w:r>
            <w:r w:rsidRPr="002F5E65"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92185A" w:rsidRPr="002F5E65" w:rsidRDefault="0092185A" w:rsidP="00ED2272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AT</w:t>
            </w:r>
            <w:r w:rsidRPr="002F5E65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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SWI5::</w:t>
            </w:r>
            <w:r w:rsidRPr="002F5E65">
              <w:rPr>
                <w:rFonts w:eastAsia="宋体" w:cstheme="minorHAnsi"/>
                <w:i/>
                <w:iCs/>
                <w:caps/>
                <w:color w:val="000000"/>
                <w:kern w:val="0"/>
                <w:sz w:val="24"/>
                <w:szCs w:val="24"/>
              </w:rPr>
              <w:t>6XMYC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S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WI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5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amn1</w:t>
            </w:r>
            <w:r w:rsidRPr="002F5E65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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::hphMX4</w:t>
            </w:r>
          </w:p>
        </w:tc>
        <w:tc>
          <w:tcPr>
            <w:tcW w:w="1701" w:type="dxa"/>
            <w:vAlign w:val="center"/>
          </w:tcPr>
          <w:p w:rsidR="0092185A" w:rsidRPr="004E2B7F" w:rsidRDefault="0092185A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92185A" w:rsidRPr="002F5E65" w:rsidRDefault="0092185A" w:rsidP="00DD5B41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2F5E65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2</w:t>
            </w:r>
            <w:r w:rsidRPr="002F5E65"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5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92185A" w:rsidRPr="002F5E65" w:rsidRDefault="0092185A" w:rsidP="002F5E65">
            <w:pPr>
              <w:widowControl/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</w:pP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AT</w:t>
            </w:r>
            <w:r w:rsidRPr="002F5E65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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2F5E65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a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ce2</w:t>
            </w:r>
            <w:r w:rsidRPr="002F5E65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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::sh-ble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AMN1::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AMN1-3XF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LAG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hphMX4</w:t>
            </w:r>
            <w:r w:rsidRPr="002F5E6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2F5E65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pdr5</w:t>
            </w:r>
            <w:r w:rsidRPr="002F5E65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</w:t>
            </w:r>
            <w:r w:rsidRPr="002F5E65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::</w:t>
            </w:r>
            <w:r w:rsidRPr="002F5E65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natMX4</w:t>
            </w:r>
            <w:r w:rsidRPr="002F5E65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 xml:space="preserve"> pGU-</w:t>
            </w:r>
            <w:r w:rsidRPr="002F5E65">
              <w:rPr>
                <w:rFonts w:eastAsia="宋体" w:cstheme="minorHAnsi"/>
                <w:i/>
                <w:caps/>
                <w:color w:val="000000"/>
                <w:kern w:val="0"/>
                <w:sz w:val="24"/>
                <w:szCs w:val="24"/>
              </w:rPr>
              <w:t>6XMYC</w:t>
            </w:r>
            <w:r w:rsidRPr="002F5E65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-</w:t>
            </w:r>
            <w:r w:rsidRPr="002F5E65">
              <w:rPr>
                <w:rFonts w:eastAsia="宋体" w:cstheme="minorHAnsi"/>
                <w:i/>
                <w:caps/>
                <w:color w:val="000000"/>
                <w:kern w:val="0"/>
                <w:sz w:val="24"/>
                <w:szCs w:val="24"/>
              </w:rPr>
              <w:t>ACE2</w:t>
            </w:r>
            <w:r w:rsidRPr="002F5E65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(L70I &amp; R71N &amp; D74N &amp; I75L &amp; </w:t>
            </w:r>
            <w:r w:rsidR="00902745"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V</w:t>
            </w:r>
            <w:r w:rsidRP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78G)</w:t>
            </w:r>
            <w:r w:rsidRPr="002F5E65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92185A" w:rsidRPr="004E2B7F" w:rsidRDefault="0092185A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92185A" w:rsidRPr="004946A6" w:rsidRDefault="0092185A" w:rsidP="00DD5B41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</w:t>
            </w:r>
            <w:r w:rsidRPr="004946A6"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2</w:t>
            </w:r>
            <w:r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6</w:t>
            </w: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92185A" w:rsidRPr="004946A6" w:rsidRDefault="0092185A" w:rsidP="002F5E65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AT</w:t>
            </w:r>
            <w:r w:rsidRPr="007E1964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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ACE2::</w:t>
            </w:r>
            <w:r w:rsidRPr="00DB24BB">
              <w:rPr>
                <w:rFonts w:eastAsia="宋体" w:cstheme="minorHAnsi"/>
                <w:i/>
                <w:iCs/>
                <w:caps/>
                <w:color w:val="000000"/>
                <w:kern w:val="0"/>
                <w:sz w:val="24"/>
                <w:szCs w:val="24"/>
              </w:rPr>
              <w:t>6XMYC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A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CE</w:t>
            </w: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2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L70I &amp; R71</w:t>
            </w:r>
            <w:r w:rsidR="0090274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&amp; D74N &amp; I75L &amp; V78G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92185A" w:rsidRPr="004E2B7F" w:rsidRDefault="0092185A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92185A" w:rsidRPr="004946A6" w:rsidRDefault="0092185A" w:rsidP="00DD5B41">
            <w:pPr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</w:t>
            </w:r>
            <w:r w:rsidRPr="004946A6"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2</w:t>
            </w:r>
            <w:r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7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92185A" w:rsidRPr="004946A6" w:rsidRDefault="0092185A" w:rsidP="00ED2272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MA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7E1964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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TEM1::TEM1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 w:rsidRPr="00DB24BB">
              <w:rPr>
                <w:rFonts w:eastAsia="宋体" w:cstheme="minorHAnsi"/>
                <w:i/>
                <w:iCs/>
                <w:caps/>
                <w:color w:val="000000"/>
                <w:kern w:val="0"/>
                <w:sz w:val="24"/>
                <w:szCs w:val="24"/>
              </w:rPr>
              <w:t>6XMYC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nat</w:t>
            </w:r>
            <w:r w:rsidRPr="00D9434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X4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AMN1::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AMN1-</w:t>
            </w: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3XF</w:t>
            </w:r>
            <w:r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LAG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hph</w:t>
            </w:r>
            <w:r w:rsidRPr="00D9434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X4</w:t>
            </w:r>
          </w:p>
        </w:tc>
        <w:tc>
          <w:tcPr>
            <w:tcW w:w="1701" w:type="dxa"/>
            <w:vAlign w:val="center"/>
          </w:tcPr>
          <w:p w:rsidR="0092185A" w:rsidRPr="004E2B7F" w:rsidRDefault="0092185A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92185A" w:rsidRPr="004946A6" w:rsidRDefault="0092185A" w:rsidP="00DD5B41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lastRenderedPageBreak/>
              <w:t>YFO02</w:t>
            </w:r>
            <w:r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8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92185A" w:rsidRPr="004946A6" w:rsidRDefault="0092185A" w:rsidP="00ED2272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MA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7E1964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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TEM1::TEM1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 w:rsidRPr="00DB24BB">
              <w:rPr>
                <w:rFonts w:eastAsia="宋体" w:cstheme="minorHAnsi"/>
                <w:i/>
                <w:iCs/>
                <w:caps/>
                <w:color w:val="000000"/>
                <w:kern w:val="0"/>
                <w:sz w:val="24"/>
                <w:szCs w:val="24"/>
              </w:rPr>
              <w:t>6XMYC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nat</w:t>
            </w:r>
            <w:r w:rsidRPr="00D9434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X4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CDC15::CDC15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3XF</w:t>
            </w:r>
            <w:r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LAG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hph</w:t>
            </w:r>
            <w:r w:rsidRPr="00D9434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X4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amn1</w:t>
            </w:r>
            <w:r w:rsidRPr="004946A6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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::URA3</w:t>
            </w:r>
          </w:p>
        </w:tc>
        <w:tc>
          <w:tcPr>
            <w:tcW w:w="1701" w:type="dxa"/>
            <w:vAlign w:val="center"/>
          </w:tcPr>
          <w:p w:rsidR="0092185A" w:rsidRPr="004E2B7F" w:rsidRDefault="0092185A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92185A" w:rsidRPr="004946A6" w:rsidRDefault="0092185A" w:rsidP="00DD5B41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</w:t>
            </w:r>
            <w:r w:rsidRPr="004946A6"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2</w:t>
            </w:r>
            <w:r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9</w:t>
            </w: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92185A" w:rsidRPr="004946A6" w:rsidRDefault="0092185A" w:rsidP="00ED2272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MA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7E1964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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TEM1::TEM1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 w:rsidRPr="00DB24BB">
              <w:rPr>
                <w:rFonts w:eastAsia="宋体" w:cstheme="minorHAnsi"/>
                <w:i/>
                <w:iCs/>
                <w:caps/>
                <w:color w:val="000000"/>
                <w:kern w:val="0"/>
                <w:sz w:val="24"/>
                <w:szCs w:val="24"/>
              </w:rPr>
              <w:t>6XMYC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nat</w:t>
            </w:r>
            <w:r w:rsidRPr="00D9434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X4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CDC15::CDC15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3XF</w:t>
            </w:r>
            <w:r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LAG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hph</w:t>
            </w:r>
            <w:r w:rsidRPr="00D9434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X4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ho::P</w:t>
            </w:r>
            <w:r w:rsidRPr="004463E0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ADH1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-AMN1-</w:t>
            </w: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3XF</w:t>
            </w:r>
            <w:r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LAG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-T</w:t>
            </w:r>
            <w:r w:rsidRPr="004463E0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CYC1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-URA3 amn1</w:t>
            </w:r>
            <w:r w:rsidRPr="004946A6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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::kanMX4 </w:t>
            </w:r>
          </w:p>
        </w:tc>
        <w:tc>
          <w:tcPr>
            <w:tcW w:w="1701" w:type="dxa"/>
            <w:vAlign w:val="center"/>
          </w:tcPr>
          <w:p w:rsidR="0092185A" w:rsidRPr="004E2B7F" w:rsidRDefault="0092185A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92185A" w:rsidRPr="004946A6" w:rsidRDefault="0092185A" w:rsidP="00DD5B41">
            <w:pPr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</w:t>
            </w:r>
            <w:r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92185A" w:rsidRPr="004946A6" w:rsidRDefault="0092185A" w:rsidP="00ED2272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MA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7E1964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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TEM1::TEM1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 w:rsidRPr="00DB24BB">
              <w:rPr>
                <w:rFonts w:eastAsia="宋体" w:cstheme="minorHAnsi"/>
                <w:i/>
                <w:iCs/>
                <w:caps/>
                <w:color w:val="000000"/>
                <w:kern w:val="0"/>
                <w:sz w:val="24"/>
                <w:szCs w:val="24"/>
              </w:rPr>
              <w:t>6XMYC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 w:rsidRPr="00D9434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natMX4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CDC15::CDC15</w:t>
            </w: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Fl</w:t>
            </w:r>
            <w:r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AG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 w:rsidRPr="00D9434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hphMX4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ho::P</w:t>
            </w:r>
            <w:r w:rsidRPr="004463E0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ADH1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-AMN1(368V)-</w:t>
            </w: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3XF</w:t>
            </w:r>
            <w:r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LAG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-T</w:t>
            </w:r>
            <w:r w:rsidRPr="004463E0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CYC1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-URA3 amn1</w:t>
            </w:r>
            <w:r w:rsidRPr="004946A6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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::kanMX4</w:t>
            </w:r>
          </w:p>
        </w:tc>
        <w:tc>
          <w:tcPr>
            <w:tcW w:w="1701" w:type="dxa"/>
            <w:vAlign w:val="center"/>
          </w:tcPr>
          <w:p w:rsidR="0092185A" w:rsidRPr="004E2B7F" w:rsidRDefault="0092185A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92185A" w:rsidRPr="004946A6" w:rsidRDefault="0092185A" w:rsidP="00DD5B41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</w:t>
            </w:r>
            <w:r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92185A" w:rsidRPr="004946A6" w:rsidRDefault="0092185A" w:rsidP="00ED2272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AT</w:t>
            </w:r>
            <w:r w:rsidRPr="007E1964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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AMN1::</w:t>
            </w: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AMN1-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K.lactis </w:t>
            </w:r>
          </w:p>
        </w:tc>
        <w:tc>
          <w:tcPr>
            <w:tcW w:w="1701" w:type="dxa"/>
            <w:vAlign w:val="center"/>
          </w:tcPr>
          <w:p w:rsidR="0092185A" w:rsidRPr="004E2B7F" w:rsidRDefault="0092185A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92185A" w:rsidRPr="004946A6" w:rsidRDefault="0092185A" w:rsidP="00DD5B41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</w:t>
            </w:r>
            <w:r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92185A" w:rsidRPr="004946A6" w:rsidRDefault="0092185A" w:rsidP="00ED2272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AT</w:t>
            </w:r>
            <w:r w:rsidRPr="007E1964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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AMN1::</w:t>
            </w: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AMN1-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C.glabrata </w:t>
            </w:r>
          </w:p>
        </w:tc>
        <w:tc>
          <w:tcPr>
            <w:tcW w:w="1701" w:type="dxa"/>
            <w:vAlign w:val="center"/>
          </w:tcPr>
          <w:p w:rsidR="0092185A" w:rsidRPr="004E2B7F" w:rsidRDefault="0092185A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92185A" w:rsidRPr="004946A6" w:rsidRDefault="0092185A" w:rsidP="00DD5B41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</w:t>
            </w:r>
            <w:r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92185A" w:rsidRPr="004946A6" w:rsidRDefault="0092185A" w:rsidP="00ED2272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AT</w:t>
            </w:r>
            <w:r w:rsidRPr="007E1964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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ce2</w:t>
            </w:r>
            <w:r w:rsidRPr="004946A6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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::sh-ble</w:t>
            </w:r>
          </w:p>
        </w:tc>
        <w:tc>
          <w:tcPr>
            <w:tcW w:w="1701" w:type="dxa"/>
            <w:vAlign w:val="center"/>
          </w:tcPr>
          <w:p w:rsidR="0092185A" w:rsidRPr="004E2B7F" w:rsidRDefault="0092185A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92185A" w:rsidRPr="004946A6" w:rsidRDefault="0092185A" w:rsidP="00DD5B41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</w:t>
            </w:r>
            <w:r w:rsidRPr="004946A6"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3</w:t>
            </w:r>
            <w:r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92185A" w:rsidRPr="004946A6" w:rsidRDefault="0092185A" w:rsidP="00ED2272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AT</w:t>
            </w:r>
            <w:r w:rsidRPr="007E1964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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ace2</w:t>
            </w:r>
            <w:r w:rsidRPr="004946A6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</w:t>
            </w:r>
            <w:r w:rsidR="00CF16DD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::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sh-ble ste12</w:t>
            </w:r>
            <w:r w:rsidRPr="004946A6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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::</w:t>
            </w:r>
            <w:r w:rsidRPr="00D9434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natMX4</w:t>
            </w:r>
          </w:p>
        </w:tc>
        <w:tc>
          <w:tcPr>
            <w:tcW w:w="1701" w:type="dxa"/>
            <w:vAlign w:val="center"/>
          </w:tcPr>
          <w:p w:rsidR="0092185A" w:rsidRPr="004E2B7F" w:rsidRDefault="0092185A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92185A" w:rsidRPr="004946A6" w:rsidRDefault="0092185A" w:rsidP="00DD5B41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</w:t>
            </w:r>
            <w:r w:rsidRPr="004946A6"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3</w:t>
            </w:r>
            <w:r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5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92185A" w:rsidRPr="004946A6" w:rsidRDefault="0092185A" w:rsidP="00ED2272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AT</w:t>
            </w:r>
            <w:r w:rsidRPr="007E1964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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ste12</w:t>
            </w:r>
            <w:r w:rsidRPr="004946A6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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::</w:t>
            </w:r>
            <w:r w:rsidRPr="00D9434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natMX4</w:t>
            </w:r>
          </w:p>
        </w:tc>
        <w:tc>
          <w:tcPr>
            <w:tcW w:w="1701" w:type="dxa"/>
            <w:vAlign w:val="center"/>
          </w:tcPr>
          <w:p w:rsidR="0092185A" w:rsidRPr="004E2B7F" w:rsidRDefault="0092185A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92185A" w:rsidRPr="004946A6" w:rsidRDefault="0092185A" w:rsidP="00DD5B41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</w:t>
            </w:r>
            <w:r w:rsidRPr="004946A6"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3</w:t>
            </w:r>
            <w:r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6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92185A" w:rsidRPr="004946A6" w:rsidRDefault="0092185A" w:rsidP="00ED2272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AT</w:t>
            </w:r>
            <w:r w:rsidRPr="007E1964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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amn1</w:t>
            </w:r>
            <w:r w:rsidR="00CF16DD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UAS(-1~-1000bp)</w:t>
            </w:r>
            <w:r w:rsidRPr="004946A6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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::</w:t>
            </w:r>
            <w:r w:rsidRPr="00D9434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natMX4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92185A" w:rsidRPr="004E2B7F" w:rsidRDefault="0092185A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185A" w:rsidRPr="004946A6" w:rsidRDefault="0092185A" w:rsidP="00DD5B41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</w:t>
            </w:r>
            <w:r w:rsidRPr="004946A6"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3</w:t>
            </w:r>
            <w:r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7</w:t>
            </w:r>
          </w:p>
        </w:tc>
        <w:tc>
          <w:tcPr>
            <w:tcW w:w="124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185A" w:rsidRPr="004946A6" w:rsidRDefault="0092185A" w:rsidP="00ED2272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AT</w:t>
            </w:r>
            <w:r w:rsidRPr="007E1964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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STE12::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STE12-6</w:t>
            </w:r>
            <w:r w:rsidRPr="00DB24BB">
              <w:rPr>
                <w:rFonts w:eastAsia="宋体" w:cstheme="minorHAnsi"/>
                <w:i/>
                <w:iCs/>
                <w:caps/>
                <w:color w:val="000000"/>
                <w:kern w:val="0"/>
                <w:sz w:val="24"/>
                <w:szCs w:val="24"/>
              </w:rPr>
              <w:t>XMYC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 w:rsidRPr="00D9434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natMX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2185A" w:rsidRPr="004E2B7F" w:rsidRDefault="0092185A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2185A" w:rsidRPr="004946A6" w:rsidRDefault="0092185A" w:rsidP="00ED2272">
            <w:pPr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</w:p>
        </w:tc>
        <w:tc>
          <w:tcPr>
            <w:tcW w:w="124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2185A" w:rsidRPr="00515832" w:rsidRDefault="0092185A" w:rsidP="00425928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FC3F7B">
              <w:rPr>
                <w:rFonts w:cstheme="minorHAnsi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>From Y</w:t>
            </w:r>
            <w:r>
              <w:rPr>
                <w:rFonts w:cstheme="minorHAnsi" w:hint="eastAsia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>FO</w:t>
            </w:r>
            <w:r w:rsidRPr="00FC3F7B">
              <w:rPr>
                <w:rFonts w:cstheme="minorHAnsi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>03</w:t>
            </w:r>
            <w:r>
              <w:rPr>
                <w:rFonts w:cstheme="minorHAnsi" w:hint="eastAsia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>8</w:t>
            </w:r>
            <w:r w:rsidRPr="00FC3F7B">
              <w:rPr>
                <w:rFonts w:cstheme="minorHAnsi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to</w:t>
            </w:r>
            <w:r>
              <w:rPr>
                <w:rFonts w:cstheme="minorHAnsi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Y</w:t>
            </w:r>
            <w:r>
              <w:rPr>
                <w:rFonts w:cstheme="minorHAnsi" w:hint="eastAsia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>FO</w:t>
            </w:r>
            <w:r w:rsidRPr="00FC3F7B">
              <w:rPr>
                <w:rFonts w:cstheme="minorHAnsi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cstheme="minorHAnsi" w:hint="eastAsia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>43</w:t>
            </w:r>
            <w:r w:rsidRPr="00FC3F7B">
              <w:rPr>
                <w:rFonts w:cstheme="minorHAnsi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strains were </w:t>
            </w:r>
            <w:proofErr w:type="spellStart"/>
            <w:r w:rsidRPr="00FC3F7B">
              <w:rPr>
                <w:rFonts w:cstheme="minorHAnsi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>isogenic</w:t>
            </w:r>
            <w:proofErr w:type="spellEnd"/>
            <w:r w:rsidRPr="00FC3F7B">
              <w:rPr>
                <w:rFonts w:cstheme="minorHAnsi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to YL1C but </w:t>
            </w:r>
            <w:proofErr w:type="spellStart"/>
            <w:r w:rsidRPr="00FC3F7B">
              <w:rPr>
                <w:rFonts w:cstheme="minorHAnsi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>MATa</w:t>
            </w:r>
            <w:proofErr w:type="spellEnd"/>
            <w:r w:rsidRPr="00FC3F7B">
              <w:rPr>
                <w:rFonts w:cstheme="minorHAnsi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2185A" w:rsidRPr="004E2B7F" w:rsidRDefault="0092185A" w:rsidP="00ED2272">
            <w:pPr>
              <w:widowControl/>
              <w:rPr>
                <w:rFonts w:cstheme="minorHAnsi"/>
                <w:b/>
                <w:iCs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92185A" w:rsidRPr="004946A6" w:rsidRDefault="0092185A" w:rsidP="00DD5B41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</w:t>
            </w:r>
            <w:r w:rsidRPr="004946A6"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3</w:t>
            </w:r>
            <w:r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8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92185A" w:rsidRPr="004946A6" w:rsidRDefault="0092185A" w:rsidP="00ED2272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ATa</w:t>
            </w:r>
            <w:proofErr w:type="spellEnd"/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bar1</w:t>
            </w:r>
            <w:r w:rsidRPr="004946A6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</w:t>
            </w:r>
            <w:r w:rsidRPr="004946A6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::</w:t>
            </w:r>
            <w:r w:rsidRPr="00D94345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natMX4</w:t>
            </w:r>
            <w:r w:rsidRPr="004946A6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 xml:space="preserve"> ACE2::</w:t>
            </w:r>
            <w:r w:rsidRPr="00DB24BB">
              <w:rPr>
                <w:rFonts w:eastAsia="宋体" w:cstheme="minorHAnsi" w:hint="eastAsia"/>
                <w:i/>
                <w:caps/>
                <w:color w:val="000000"/>
                <w:kern w:val="0"/>
                <w:sz w:val="24"/>
                <w:szCs w:val="24"/>
              </w:rPr>
              <w:t>ACE2</w:t>
            </w:r>
            <w:r w:rsidRPr="004946A6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-GFP-</w:t>
            </w:r>
            <w:r w:rsidRPr="00D94345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hph</w:t>
            </w:r>
            <w:r w:rsidRPr="00D94345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MX4</w:t>
            </w:r>
          </w:p>
        </w:tc>
        <w:tc>
          <w:tcPr>
            <w:tcW w:w="1701" w:type="dxa"/>
            <w:vAlign w:val="center"/>
          </w:tcPr>
          <w:p w:rsidR="0092185A" w:rsidRPr="004E2B7F" w:rsidRDefault="0092185A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92185A" w:rsidRPr="004946A6" w:rsidRDefault="0092185A" w:rsidP="00DD5B41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</w:t>
            </w:r>
            <w:r w:rsidRPr="004946A6"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3</w:t>
            </w:r>
            <w:r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9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92185A" w:rsidRPr="004946A6" w:rsidRDefault="0092185A" w:rsidP="00ED2272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ATa</w:t>
            </w:r>
            <w:proofErr w:type="spellEnd"/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bar1</w:t>
            </w:r>
            <w:r w:rsidRPr="004946A6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</w:t>
            </w:r>
            <w:r w:rsidRPr="004946A6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::</w:t>
            </w:r>
            <w:r w:rsidRPr="00D94345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natMX4</w:t>
            </w:r>
            <w:r w:rsidRPr="004946A6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 xml:space="preserve"> amn1</w:t>
            </w:r>
            <w:r w:rsidRPr="004946A6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</w:t>
            </w:r>
            <w:r w:rsidRPr="004946A6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::sh-ble ACE2::</w:t>
            </w:r>
            <w:r w:rsidRPr="00DB24BB">
              <w:rPr>
                <w:rFonts w:eastAsia="宋体" w:cstheme="minorHAnsi" w:hint="eastAsia"/>
                <w:i/>
                <w:caps/>
                <w:color w:val="000000"/>
                <w:kern w:val="0"/>
                <w:sz w:val="24"/>
                <w:szCs w:val="24"/>
              </w:rPr>
              <w:t>ACE2</w:t>
            </w:r>
            <w:r w:rsidRPr="004946A6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-GFP-</w:t>
            </w:r>
            <w:r w:rsidRPr="00D94345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hph</w:t>
            </w:r>
            <w:r w:rsidRPr="00D94345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MX4</w:t>
            </w:r>
          </w:p>
        </w:tc>
        <w:tc>
          <w:tcPr>
            <w:tcW w:w="1701" w:type="dxa"/>
            <w:vAlign w:val="center"/>
          </w:tcPr>
          <w:p w:rsidR="0092185A" w:rsidRPr="004E2B7F" w:rsidRDefault="0092185A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92185A" w:rsidRPr="004946A6" w:rsidRDefault="0092185A" w:rsidP="00DD5B41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</w:t>
            </w:r>
            <w:r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92185A" w:rsidRPr="004946A6" w:rsidRDefault="0092185A" w:rsidP="00ED2272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MATa</w:t>
            </w:r>
            <w:proofErr w:type="spellEnd"/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bar1</w:t>
            </w:r>
            <w:r w:rsidRPr="004946A6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</w:t>
            </w:r>
            <w:r w:rsidRPr="004946A6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::</w:t>
            </w:r>
            <w:r w:rsidRPr="00D94345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natMX4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ACE2::ACE2(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F127V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&amp; 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T575A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&amp; S701A &amp; S714A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)-GFP-</w:t>
            </w:r>
            <w:r w:rsidRPr="00D9434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hph</w:t>
            </w:r>
            <w:r w:rsidRPr="00D9434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MX4</w:t>
            </w:r>
          </w:p>
        </w:tc>
        <w:tc>
          <w:tcPr>
            <w:tcW w:w="1701" w:type="dxa"/>
            <w:vAlign w:val="center"/>
          </w:tcPr>
          <w:p w:rsidR="0092185A" w:rsidRPr="004E2B7F" w:rsidRDefault="0092185A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92185A" w:rsidRPr="004946A6" w:rsidRDefault="0092185A" w:rsidP="00DD5B41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</w:t>
            </w:r>
            <w:r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92185A" w:rsidRPr="004946A6" w:rsidRDefault="0092185A" w:rsidP="00ED2272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MATa</w:t>
            </w:r>
            <w:proofErr w:type="spellEnd"/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bar1</w:t>
            </w:r>
            <w:r w:rsidRPr="004946A6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</w:t>
            </w:r>
            <w:r w:rsidRPr="004946A6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::</w:t>
            </w:r>
            <w:r w:rsidRPr="00D94345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natMX4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ACE2::ACE2(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S122D &amp; S137D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="002F5E65"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&amp;</w:t>
            </w:r>
            <w:r w:rsidR="002F5E6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T575A &amp; S701A &amp; S714A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)-GFP-</w:t>
            </w:r>
            <w:r w:rsidRPr="00D9434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hph</w:t>
            </w:r>
            <w:r w:rsidRPr="00D9434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MX4</w:t>
            </w:r>
          </w:p>
        </w:tc>
        <w:tc>
          <w:tcPr>
            <w:tcW w:w="1701" w:type="dxa"/>
            <w:vAlign w:val="center"/>
          </w:tcPr>
          <w:p w:rsidR="0092185A" w:rsidRPr="004E2B7F" w:rsidRDefault="0092185A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92185A" w:rsidRPr="004946A6" w:rsidRDefault="0092185A" w:rsidP="00DD5B41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</w:t>
            </w:r>
            <w:r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92185A" w:rsidRPr="004946A6" w:rsidRDefault="0092185A" w:rsidP="00ED2272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ATa</w:t>
            </w:r>
            <w:proofErr w:type="spellEnd"/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bar1</w:t>
            </w:r>
            <w:r w:rsidRPr="00642588">
              <w:rPr>
                <w:rFonts w:ascii="Symbol" w:eastAsia="宋体" w:hAnsi="Symbol" w:cstheme="minorHAnsi"/>
                <w:i/>
                <w:color w:val="000000"/>
                <w:kern w:val="0"/>
                <w:sz w:val="24"/>
                <w:szCs w:val="24"/>
              </w:rPr>
              <w:t></w:t>
            </w:r>
            <w:r w:rsidRPr="004946A6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::</w:t>
            </w:r>
            <w:r w:rsidRPr="00D94345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nat</w:t>
            </w:r>
            <w:r w:rsidRPr="00D94345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MX4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ACE2::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</w:t>
            </w:r>
            <w:r w:rsidR="00CF16DD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YC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 w:rsidRPr="00DB24BB">
              <w:rPr>
                <w:rFonts w:eastAsia="宋体" w:cstheme="minorHAnsi"/>
                <w:i/>
                <w:iCs/>
                <w:caps/>
                <w:color w:val="000000"/>
                <w:kern w:val="0"/>
                <w:sz w:val="24"/>
                <w:szCs w:val="24"/>
              </w:rPr>
              <w:t>ACE2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AMN1::</w:t>
            </w: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AMN1-3XF</w:t>
            </w:r>
            <w:r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LAG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 w:rsidRPr="00D9434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hph</w:t>
            </w:r>
            <w:r w:rsidRPr="00D9434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MX4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92185A" w:rsidRPr="004E2B7F" w:rsidRDefault="0092185A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185A" w:rsidRPr="004946A6" w:rsidRDefault="0092185A" w:rsidP="00DD5B41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</w:t>
            </w:r>
            <w:r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4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185A" w:rsidRPr="004946A6" w:rsidRDefault="0092185A" w:rsidP="00CF16DD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ATa</w:t>
            </w:r>
            <w:proofErr w:type="spellEnd"/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bar1</w:t>
            </w:r>
            <w:r w:rsidRPr="00642588">
              <w:rPr>
                <w:rFonts w:ascii="Symbol" w:eastAsia="宋体" w:hAnsi="Symbol" w:cstheme="minorHAnsi"/>
                <w:i/>
                <w:color w:val="000000"/>
                <w:kern w:val="0"/>
                <w:sz w:val="24"/>
                <w:szCs w:val="24"/>
              </w:rPr>
              <w:t></w:t>
            </w:r>
            <w:r w:rsidRPr="004946A6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::</w:t>
            </w:r>
            <w:r w:rsidRPr="00D94345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nat</w:t>
            </w:r>
            <w:r w:rsidRPr="00D94345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MX4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ACE2::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</w:t>
            </w:r>
            <w:r w:rsidR="00CF16DD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YC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 w:rsidRPr="00DB24BB">
              <w:rPr>
                <w:rFonts w:eastAsia="宋体" w:cstheme="minorHAnsi"/>
                <w:i/>
                <w:iCs/>
                <w:caps/>
                <w:color w:val="000000"/>
                <w:kern w:val="0"/>
                <w:sz w:val="24"/>
                <w:szCs w:val="24"/>
              </w:rPr>
              <w:t>ACE2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amn1</w:t>
            </w:r>
            <w:r w:rsidRPr="00642588">
              <w:rPr>
                <w:rFonts w:ascii="Symbol" w:eastAsia="宋体" w:hAnsi="Symbol" w:cstheme="minorHAnsi"/>
                <w:i/>
                <w:color w:val="000000"/>
                <w:kern w:val="0"/>
                <w:sz w:val="24"/>
                <w:szCs w:val="24"/>
              </w:rPr>
              <w:t>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::</w:t>
            </w:r>
            <w:r w:rsidRPr="00D9434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hph</w:t>
            </w:r>
            <w:r w:rsidRPr="00D9434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MX4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2185A" w:rsidRPr="004E2B7F" w:rsidRDefault="0092185A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2185A" w:rsidRPr="004946A6" w:rsidRDefault="0092185A" w:rsidP="00ED2272">
            <w:pPr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</w:p>
        </w:tc>
        <w:tc>
          <w:tcPr>
            <w:tcW w:w="124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2185A" w:rsidRPr="00FC3F7B" w:rsidRDefault="0092185A" w:rsidP="00425928">
            <w:pPr>
              <w:widowControl/>
              <w:rPr>
                <w:rFonts w:eastAsia="宋体" w:cstheme="minorHAnsi"/>
                <w:b/>
                <w:i/>
                <w:color w:val="000000"/>
                <w:kern w:val="0"/>
                <w:sz w:val="24"/>
                <w:szCs w:val="24"/>
              </w:rPr>
            </w:pPr>
            <w:r w:rsidRPr="00FC3F7B">
              <w:rPr>
                <w:rFonts w:cstheme="minorHAnsi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From </w:t>
            </w:r>
            <w:r>
              <w:rPr>
                <w:rFonts w:cstheme="minorHAnsi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>Y</w:t>
            </w:r>
            <w:r>
              <w:rPr>
                <w:rFonts w:cstheme="minorHAnsi" w:hint="eastAsia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>FO</w:t>
            </w:r>
            <w:r w:rsidRPr="00FC3F7B">
              <w:rPr>
                <w:rFonts w:cstheme="minorHAnsi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>04</w:t>
            </w:r>
            <w:r>
              <w:rPr>
                <w:rFonts w:cstheme="minorHAnsi" w:hint="eastAsia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>4</w:t>
            </w:r>
            <w:r w:rsidRPr="00FC3F7B">
              <w:rPr>
                <w:rFonts w:cstheme="minorHAnsi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to</w:t>
            </w:r>
            <w:r>
              <w:rPr>
                <w:rFonts w:cstheme="minorHAnsi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Y</w:t>
            </w:r>
            <w:r>
              <w:rPr>
                <w:rFonts w:cstheme="minorHAnsi" w:hint="eastAsia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>FO</w:t>
            </w:r>
            <w:r w:rsidRPr="00FC3F7B">
              <w:rPr>
                <w:rFonts w:cstheme="minorHAnsi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>05</w:t>
            </w:r>
            <w:r>
              <w:rPr>
                <w:rFonts w:cstheme="minorHAnsi" w:hint="eastAsia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FC3F7B">
              <w:rPr>
                <w:rFonts w:cstheme="minorHAnsi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were </w:t>
            </w:r>
            <w:proofErr w:type="spellStart"/>
            <w:r w:rsidRPr="00FC3F7B">
              <w:rPr>
                <w:rFonts w:cstheme="minorHAnsi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>isogenic</w:t>
            </w:r>
            <w:proofErr w:type="spellEnd"/>
            <w:r w:rsidRPr="00FC3F7B">
              <w:rPr>
                <w:rFonts w:cstheme="minorHAnsi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to YL1C but </w:t>
            </w:r>
            <w:proofErr w:type="spellStart"/>
            <w:r w:rsidRPr="00FC3F7B">
              <w:rPr>
                <w:rFonts w:cstheme="minorHAnsi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>diploidized</w:t>
            </w:r>
            <w:proofErr w:type="spellEnd"/>
            <w:r w:rsidRPr="00FC3F7B">
              <w:rPr>
                <w:rFonts w:cstheme="minorHAnsi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by YCP50-HO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2185A" w:rsidRPr="004E2B7F" w:rsidRDefault="0092185A" w:rsidP="00ED2272">
            <w:pPr>
              <w:widowControl/>
              <w:rPr>
                <w:rFonts w:cstheme="minorHAnsi"/>
                <w:b/>
                <w:iCs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92185A" w:rsidRPr="004946A6" w:rsidRDefault="0092185A" w:rsidP="00DD5B41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</w:t>
            </w:r>
            <w:r w:rsidRPr="004946A6"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4</w:t>
            </w:r>
            <w:r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92185A" w:rsidRPr="004946A6" w:rsidRDefault="0092185A" w:rsidP="00ED2272">
            <w:pPr>
              <w:widowControl/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</w:pP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 xml:space="preserve">Diploid YL1C </w:t>
            </w:r>
            <w:proofErr w:type="spellStart"/>
            <w:r w:rsidRPr="004946A6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MATa</w:t>
            </w:r>
            <w:proofErr w:type="spellEnd"/>
            <w:r w:rsidRPr="004946A6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/</w:t>
            </w:r>
            <w:r w:rsidRPr="007E1964">
              <w:rPr>
                <w:rFonts w:ascii="Symbol" w:eastAsia="宋体" w:hAnsi="Symbol" w:cstheme="minorHAnsi"/>
                <w:i/>
                <w:color w:val="000000"/>
                <w:kern w:val="0"/>
                <w:sz w:val="24"/>
                <w:szCs w:val="24"/>
              </w:rPr>
              <w:t></w:t>
            </w:r>
          </w:p>
        </w:tc>
        <w:tc>
          <w:tcPr>
            <w:tcW w:w="1701" w:type="dxa"/>
            <w:vAlign w:val="center"/>
          </w:tcPr>
          <w:p w:rsidR="0092185A" w:rsidRPr="004E2B7F" w:rsidRDefault="0092185A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92185A" w:rsidRPr="004946A6" w:rsidRDefault="0092185A" w:rsidP="00DD5B41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</w:t>
            </w:r>
            <w:r w:rsidRPr="004946A6"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4</w:t>
            </w:r>
            <w:r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5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92185A" w:rsidRPr="004946A6" w:rsidRDefault="0092185A" w:rsidP="00FE02F2">
            <w:pPr>
              <w:widowControl/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MATa</w:t>
            </w:r>
            <w:proofErr w:type="spellEnd"/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/</w:t>
            </w:r>
            <w:r w:rsidRPr="007E1964">
              <w:rPr>
                <w:rFonts w:ascii="Symbol" w:eastAsia="宋体" w:hAnsi="Symbol" w:cstheme="minorHAnsi"/>
                <w:i/>
                <w:color w:val="000000"/>
                <w:kern w:val="0"/>
                <w:sz w:val="24"/>
                <w:szCs w:val="24"/>
              </w:rPr>
              <w:t>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ACE2::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</w:t>
            </w:r>
            <w:r w:rsidR="00FE02F2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YC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 w:rsidRPr="00DB24BB">
              <w:rPr>
                <w:rFonts w:eastAsia="宋体" w:cstheme="minorHAnsi"/>
                <w:i/>
                <w:iCs/>
                <w:caps/>
                <w:color w:val="000000"/>
                <w:kern w:val="0"/>
                <w:sz w:val="24"/>
                <w:szCs w:val="24"/>
              </w:rPr>
              <w:t>ACE2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/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ACE2::</w:t>
            </w: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YC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 w:rsidRPr="00DB24BB">
              <w:rPr>
                <w:rFonts w:eastAsia="宋体" w:cstheme="minorHAnsi"/>
                <w:i/>
                <w:iCs/>
                <w:caps/>
                <w:color w:val="000000"/>
                <w:kern w:val="0"/>
                <w:sz w:val="24"/>
                <w:szCs w:val="24"/>
              </w:rPr>
              <w:t>ACE2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AMN1::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AMN1-</w:t>
            </w: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3XF</w:t>
            </w:r>
            <w:r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LAG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 w:rsidRPr="00D9434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hph</w:t>
            </w:r>
            <w:r w:rsidRPr="00D9434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MX4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/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AMN1::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AMN1-</w:t>
            </w: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3XF</w:t>
            </w:r>
            <w:r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LAG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 w:rsidRPr="00D9434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hph</w:t>
            </w:r>
            <w:r w:rsidRPr="00D9434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MX4</w:t>
            </w:r>
          </w:p>
        </w:tc>
        <w:tc>
          <w:tcPr>
            <w:tcW w:w="1701" w:type="dxa"/>
            <w:vAlign w:val="center"/>
          </w:tcPr>
          <w:p w:rsidR="0092185A" w:rsidRPr="004E2B7F" w:rsidRDefault="0092185A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92185A" w:rsidRPr="004946A6" w:rsidRDefault="0092185A" w:rsidP="00DD5B41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</w:t>
            </w:r>
            <w:r w:rsidRPr="004946A6"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4</w:t>
            </w:r>
            <w:r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6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92185A" w:rsidRPr="004946A6" w:rsidRDefault="0092185A" w:rsidP="00ED2272">
            <w:pPr>
              <w:widowControl/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MATa</w:t>
            </w:r>
            <w:proofErr w:type="spellEnd"/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/</w:t>
            </w:r>
            <w:r w:rsidRPr="007E1964">
              <w:rPr>
                <w:rFonts w:ascii="Symbol" w:eastAsia="宋体" w:hAnsi="Symbol" w:cstheme="minorHAnsi"/>
                <w:i/>
                <w:color w:val="000000"/>
                <w:kern w:val="0"/>
                <w:sz w:val="24"/>
                <w:szCs w:val="24"/>
              </w:rPr>
              <w:t>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ACE2::</w:t>
            </w:r>
            <w:r w:rsidR="00FE02F2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YC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 w:rsidRPr="00DB24BB">
              <w:rPr>
                <w:rFonts w:eastAsia="宋体" w:cstheme="minorHAnsi"/>
                <w:i/>
                <w:iCs/>
                <w:caps/>
                <w:color w:val="000000"/>
                <w:kern w:val="0"/>
                <w:sz w:val="24"/>
                <w:szCs w:val="24"/>
              </w:rPr>
              <w:t>ACE2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/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ACE2::</w:t>
            </w:r>
            <w:r w:rsidR="00FE02F2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</w:t>
            </w:r>
            <w:r w:rsidR="00FE02F2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YC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 w:rsidRPr="00DB24BB">
              <w:rPr>
                <w:rFonts w:eastAsia="宋体" w:cstheme="minorHAnsi"/>
                <w:i/>
                <w:iCs/>
                <w:caps/>
                <w:color w:val="000000"/>
                <w:kern w:val="0"/>
                <w:sz w:val="24"/>
                <w:szCs w:val="24"/>
              </w:rPr>
              <w:t>ACE2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amn1::</w:t>
            </w:r>
            <w:r w:rsidRPr="00D9434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hph</w:t>
            </w:r>
            <w:r w:rsidRPr="00D9434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MX4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/amn1::</w:t>
            </w:r>
            <w:r w:rsidRPr="00D9434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hph</w:t>
            </w:r>
            <w:r w:rsidRPr="00D9434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MX4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ho::</w:t>
            </w:r>
            <w:r w:rsidR="00C6169A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6169A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ADH1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AMN1-368D-</w:t>
            </w:r>
            <w:r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3X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FLAG</w:t>
            </w:r>
            <w:r w:rsidR="00F37412"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-T</w:t>
            </w:r>
            <w:r w:rsidR="00F37412" w:rsidRPr="004463E0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CYC1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 w:rsidRPr="00D9434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natMX4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/ ho::</w:t>
            </w:r>
            <w:r w:rsidR="00C6169A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6169A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ADH1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-AMN1-368D-</w:t>
            </w:r>
            <w:r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3X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FLAG</w:t>
            </w:r>
            <w:r w:rsidR="00F37412"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-T</w:t>
            </w:r>
            <w:r w:rsidR="00F37412" w:rsidRPr="004463E0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CYC1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 w:rsidRPr="00D9434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natMX4</w:t>
            </w:r>
          </w:p>
        </w:tc>
        <w:tc>
          <w:tcPr>
            <w:tcW w:w="1701" w:type="dxa"/>
            <w:vAlign w:val="center"/>
          </w:tcPr>
          <w:p w:rsidR="0092185A" w:rsidRPr="004E2B7F" w:rsidRDefault="0092185A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92185A" w:rsidRPr="004946A6" w:rsidRDefault="0092185A" w:rsidP="00DD5B41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</w:t>
            </w:r>
            <w:r w:rsidRPr="004946A6"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4</w:t>
            </w:r>
            <w:r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7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92185A" w:rsidRPr="004946A6" w:rsidRDefault="00FE02F2" w:rsidP="00FE02F2">
            <w:pPr>
              <w:widowControl/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</w:pP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Diploid YL1C</w:t>
            </w:r>
            <w:r w:rsidR="0092185A" w:rsidRPr="004946A6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92185A"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MATa</w:t>
            </w:r>
            <w:proofErr w:type="spellEnd"/>
            <w:r w:rsidR="0092185A"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 xml:space="preserve">/a </w:t>
            </w:r>
          </w:p>
        </w:tc>
        <w:tc>
          <w:tcPr>
            <w:tcW w:w="1701" w:type="dxa"/>
            <w:vAlign w:val="center"/>
          </w:tcPr>
          <w:p w:rsidR="0092185A" w:rsidRPr="004E2B7F" w:rsidRDefault="0092185A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92185A" w:rsidRPr="004946A6" w:rsidRDefault="0092185A" w:rsidP="00DD5B41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</w:t>
            </w:r>
            <w:r w:rsidRPr="004946A6"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4</w:t>
            </w:r>
            <w:r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8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92185A" w:rsidRPr="004946A6" w:rsidRDefault="00FE02F2" w:rsidP="00ED2272">
            <w:pPr>
              <w:widowControl/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</w:pP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Diploid YL1C</w:t>
            </w:r>
            <w:r w:rsidR="0092185A"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="0092185A"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AT</w:t>
            </w:r>
            <w:r w:rsidR="0092185A" w:rsidRPr="007E1964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</w:t>
            </w:r>
            <w:r w:rsidR="0092185A"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/</w:t>
            </w:r>
            <w:r w:rsidR="0092185A" w:rsidRPr="007E1964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</w:t>
            </w:r>
          </w:p>
        </w:tc>
        <w:tc>
          <w:tcPr>
            <w:tcW w:w="1701" w:type="dxa"/>
            <w:vAlign w:val="center"/>
          </w:tcPr>
          <w:p w:rsidR="0092185A" w:rsidRPr="004E2B7F" w:rsidRDefault="0092185A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92185A" w:rsidRPr="004946A6" w:rsidRDefault="0092185A" w:rsidP="00DD5B41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</w:t>
            </w:r>
            <w:r w:rsidRPr="004946A6"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4</w:t>
            </w:r>
            <w:r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9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92185A" w:rsidRPr="004946A6" w:rsidRDefault="0092185A" w:rsidP="00ED2272">
            <w:pPr>
              <w:widowControl/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MATa</w:t>
            </w:r>
            <w:proofErr w:type="spellEnd"/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/</w:t>
            </w:r>
            <w:r w:rsidRPr="007E1964">
              <w:rPr>
                <w:rFonts w:ascii="Symbol" w:eastAsia="宋体" w:hAnsi="Symbol" w:cstheme="minorHAnsi"/>
                <w:i/>
                <w:color w:val="000000"/>
                <w:kern w:val="0"/>
                <w:sz w:val="24"/>
                <w:szCs w:val="24"/>
              </w:rPr>
              <w:t>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 xml:space="preserve">AMN1 </w:t>
            </w:r>
            <w:r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UAS(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-4</w:t>
            </w:r>
            <w:r w:rsidRPr="004946A6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74~-483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bp</w:t>
            </w:r>
            <w:r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)</w:t>
            </w:r>
            <w:r w:rsidRPr="00642588">
              <w:rPr>
                <w:rFonts w:ascii="Symbol" w:eastAsia="宋体" w:hAnsi="Symbol" w:cstheme="minorHAnsi"/>
                <w:i/>
                <w:color w:val="000000"/>
                <w:kern w:val="0"/>
                <w:sz w:val="24"/>
                <w:szCs w:val="24"/>
              </w:rPr>
              <w:t>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::0</w:t>
            </w:r>
          </w:p>
        </w:tc>
        <w:tc>
          <w:tcPr>
            <w:tcW w:w="1701" w:type="dxa"/>
            <w:vAlign w:val="center"/>
          </w:tcPr>
          <w:p w:rsidR="0092185A" w:rsidRPr="004E2B7F" w:rsidRDefault="0092185A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92185A" w:rsidRPr="004946A6" w:rsidRDefault="0092185A" w:rsidP="00DD5B41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</w:t>
            </w:r>
            <w:r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92185A" w:rsidRPr="004946A6" w:rsidRDefault="0092185A" w:rsidP="00ED2272">
            <w:pPr>
              <w:widowControl/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MATa</w:t>
            </w:r>
            <w:proofErr w:type="spellEnd"/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/</w:t>
            </w:r>
            <w:r w:rsidRPr="007E1964">
              <w:rPr>
                <w:rFonts w:ascii="Symbol" w:eastAsia="宋体" w:hAnsi="Symbol" w:cstheme="minorHAnsi"/>
                <w:i/>
                <w:color w:val="000000"/>
                <w:kern w:val="0"/>
                <w:sz w:val="24"/>
                <w:szCs w:val="24"/>
              </w:rPr>
              <w:t>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 xml:space="preserve">AMN1 </w:t>
            </w:r>
            <w:r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UAS(</w:t>
            </w:r>
            <w:r w:rsidRPr="004946A6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-812~-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823bp</w:t>
            </w:r>
            <w:r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)</w:t>
            </w:r>
            <w:r w:rsidRPr="00642588">
              <w:rPr>
                <w:rFonts w:ascii="Symbol" w:eastAsia="宋体" w:hAnsi="Symbol" w:cstheme="minorHAnsi"/>
                <w:i/>
                <w:color w:val="000000"/>
                <w:kern w:val="0"/>
                <w:sz w:val="24"/>
                <w:szCs w:val="24"/>
              </w:rPr>
              <w:t>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::0</w:t>
            </w:r>
          </w:p>
        </w:tc>
        <w:tc>
          <w:tcPr>
            <w:tcW w:w="1701" w:type="dxa"/>
            <w:vAlign w:val="center"/>
          </w:tcPr>
          <w:p w:rsidR="0092185A" w:rsidRPr="004E2B7F" w:rsidRDefault="0092185A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92185A" w:rsidRPr="004946A6" w:rsidRDefault="0092185A" w:rsidP="00DD5B41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</w:t>
            </w:r>
            <w:r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92185A" w:rsidRPr="004946A6" w:rsidRDefault="0092185A" w:rsidP="00ED2272">
            <w:pPr>
              <w:widowControl/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MATa</w:t>
            </w:r>
            <w:proofErr w:type="spellEnd"/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/</w:t>
            </w:r>
            <w:r w:rsidRPr="007E1964">
              <w:rPr>
                <w:rFonts w:ascii="Symbol" w:eastAsia="宋体" w:hAnsi="Symbol" w:cstheme="minorHAnsi"/>
                <w:i/>
                <w:color w:val="000000"/>
                <w:kern w:val="0"/>
                <w:sz w:val="24"/>
                <w:szCs w:val="24"/>
              </w:rPr>
              <w:t>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AMN1 UAS</w:t>
            </w:r>
            <w:r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(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-4</w:t>
            </w:r>
            <w:r w:rsidRPr="004946A6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74~-483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bp</w:t>
            </w:r>
            <w:r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 xml:space="preserve"> &amp; </w:t>
            </w:r>
            <w:r w:rsidRPr="004946A6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-812~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823bp</w:t>
            </w:r>
            <w:r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)</w:t>
            </w:r>
            <w:r w:rsidRPr="00642588">
              <w:rPr>
                <w:rFonts w:ascii="Symbol" w:eastAsia="宋体" w:hAnsi="Symbol" w:cstheme="minorHAnsi"/>
                <w:i/>
                <w:color w:val="000000"/>
                <w:kern w:val="0"/>
                <w:sz w:val="24"/>
                <w:szCs w:val="24"/>
              </w:rPr>
              <w:t>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::0</w:t>
            </w:r>
          </w:p>
        </w:tc>
        <w:tc>
          <w:tcPr>
            <w:tcW w:w="1701" w:type="dxa"/>
            <w:vAlign w:val="center"/>
          </w:tcPr>
          <w:p w:rsidR="0092185A" w:rsidRPr="004E2B7F" w:rsidRDefault="0092185A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92185A" w:rsidRPr="004946A6" w:rsidRDefault="0092185A" w:rsidP="00DD5B41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</w:t>
            </w:r>
            <w:r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92185A" w:rsidRPr="004946A6" w:rsidRDefault="0092185A" w:rsidP="00ED2272">
            <w:pPr>
              <w:widowControl/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MATa</w:t>
            </w:r>
            <w:proofErr w:type="spellEnd"/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/</w:t>
            </w:r>
            <w:r w:rsidRPr="007E1964">
              <w:rPr>
                <w:rFonts w:ascii="Symbol" w:eastAsia="宋体" w:hAnsi="Symbol" w:cstheme="minorHAnsi"/>
                <w:i/>
                <w:color w:val="000000"/>
                <w:kern w:val="0"/>
                <w:sz w:val="24"/>
                <w:szCs w:val="24"/>
              </w:rPr>
              <w:t>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ace2</w:t>
            </w:r>
            <w:r w:rsidRPr="00642588">
              <w:rPr>
                <w:rFonts w:ascii="Symbol" w:eastAsia="宋体" w:hAnsi="Symbol" w:cstheme="minorHAnsi"/>
                <w:i/>
                <w:color w:val="000000"/>
                <w:kern w:val="0"/>
                <w:sz w:val="24"/>
                <w:szCs w:val="24"/>
              </w:rPr>
              <w:t>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::</w:t>
            </w:r>
            <w:r w:rsidRPr="004946A6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sh-ble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/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ace2</w:t>
            </w:r>
            <w:r w:rsidRPr="00642588">
              <w:rPr>
                <w:rFonts w:ascii="Symbol" w:eastAsia="宋体" w:hAnsi="Symbol" w:cstheme="minorHAnsi"/>
                <w:i/>
                <w:color w:val="000000"/>
                <w:kern w:val="0"/>
                <w:sz w:val="24"/>
                <w:szCs w:val="24"/>
              </w:rPr>
              <w:t>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::</w:t>
            </w:r>
            <w:r w:rsidRPr="004946A6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sh-ble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92185A" w:rsidRPr="004E2B7F" w:rsidRDefault="0092185A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92185A" w:rsidRPr="004946A6" w:rsidRDefault="0092185A" w:rsidP="00DD5B41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</w:t>
            </w:r>
            <w:r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53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92185A" w:rsidRPr="004946A6" w:rsidRDefault="0092185A" w:rsidP="00ED2272">
            <w:pPr>
              <w:widowControl/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MATa</w:t>
            </w:r>
            <w:proofErr w:type="spellEnd"/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/</w:t>
            </w:r>
            <w:r w:rsidRPr="007E1964">
              <w:rPr>
                <w:rFonts w:ascii="Symbol" w:eastAsia="宋体" w:hAnsi="Symbol" w:cstheme="minorHAnsi"/>
                <w:i/>
                <w:color w:val="000000"/>
                <w:kern w:val="0"/>
                <w:sz w:val="24"/>
                <w:szCs w:val="24"/>
              </w:rPr>
              <w:t>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ace</w:t>
            </w:r>
            <w:r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2</w:t>
            </w:r>
            <w:r w:rsidRPr="00642588">
              <w:rPr>
                <w:rFonts w:ascii="Symbol" w:eastAsia="宋体" w:hAnsi="Symbol" w:cstheme="minorHAnsi"/>
                <w:i/>
                <w:color w:val="000000"/>
                <w:kern w:val="0"/>
                <w:sz w:val="24"/>
                <w:szCs w:val="24"/>
              </w:rPr>
              <w:t>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: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:sh-ble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/ace2</w:t>
            </w:r>
            <w:r w:rsidRPr="00642588">
              <w:rPr>
                <w:rFonts w:ascii="Symbol" w:eastAsia="宋体" w:hAnsi="Symbol" w:cstheme="minorHAnsi"/>
                <w:i/>
                <w:color w:val="000000"/>
                <w:kern w:val="0"/>
                <w:sz w:val="24"/>
                <w:szCs w:val="24"/>
              </w:rPr>
              <w:t>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::</w:t>
            </w:r>
            <w:r w:rsidRPr="004946A6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sh-ble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ste12</w:t>
            </w:r>
            <w:r w:rsidRPr="00642588">
              <w:rPr>
                <w:rFonts w:ascii="Symbol" w:eastAsia="宋体" w:hAnsi="Symbol" w:cstheme="minorHAnsi"/>
                <w:i/>
                <w:color w:val="000000"/>
                <w:kern w:val="0"/>
                <w:sz w:val="24"/>
                <w:szCs w:val="24"/>
              </w:rPr>
              <w:t>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::</w:t>
            </w:r>
            <w:r w:rsidRPr="00D94345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natMX4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/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ace2</w:t>
            </w:r>
            <w:r w:rsidRPr="00642588">
              <w:rPr>
                <w:rFonts w:ascii="Symbol" w:eastAsia="宋体" w:hAnsi="Symbol" w:cstheme="minorHAnsi"/>
                <w:i/>
                <w:color w:val="000000"/>
                <w:kern w:val="0"/>
                <w:sz w:val="24"/>
                <w:szCs w:val="24"/>
              </w:rPr>
              <w:t>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::</w:t>
            </w:r>
            <w:r w:rsidRPr="00D94345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hphMX4</w:t>
            </w:r>
          </w:p>
        </w:tc>
        <w:tc>
          <w:tcPr>
            <w:tcW w:w="1701" w:type="dxa"/>
            <w:vAlign w:val="center"/>
          </w:tcPr>
          <w:p w:rsidR="0092185A" w:rsidRPr="004E2B7F" w:rsidRDefault="0092185A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92185A" w:rsidRPr="004946A6" w:rsidRDefault="0092185A" w:rsidP="00DD5B41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YFO0</w:t>
            </w:r>
            <w:r w:rsidRPr="004946A6"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5</w:t>
            </w:r>
            <w:r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92185A" w:rsidRPr="004946A6" w:rsidRDefault="0092185A" w:rsidP="00ED2272">
            <w:pPr>
              <w:widowControl/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MATa</w:t>
            </w:r>
            <w:proofErr w:type="spellEnd"/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/</w:t>
            </w:r>
            <w:r w:rsidRPr="007E1964">
              <w:rPr>
                <w:rFonts w:ascii="Symbol" w:eastAsia="宋体" w:hAnsi="Symbol" w:cstheme="minorHAnsi"/>
                <w:i/>
                <w:color w:val="000000"/>
                <w:kern w:val="0"/>
                <w:sz w:val="24"/>
                <w:szCs w:val="24"/>
              </w:rPr>
              <w:t>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4946A6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STE12::</w:t>
            </w:r>
            <w:r w:rsidRPr="00DB24BB">
              <w:rPr>
                <w:rFonts w:eastAsia="宋体" w:cstheme="minorHAnsi"/>
                <w:i/>
                <w:caps/>
                <w:color w:val="000000"/>
                <w:kern w:val="0"/>
                <w:sz w:val="24"/>
                <w:szCs w:val="24"/>
              </w:rPr>
              <w:t>STE12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-</w:t>
            </w:r>
            <w:r w:rsidRPr="00DB24BB">
              <w:rPr>
                <w:rFonts w:eastAsia="宋体" w:cstheme="minorHAnsi"/>
                <w:i/>
                <w:caps/>
                <w:color w:val="000000"/>
                <w:kern w:val="0"/>
                <w:sz w:val="24"/>
                <w:szCs w:val="24"/>
              </w:rPr>
              <w:t>6XMYC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-</w:t>
            </w:r>
            <w:r w:rsidRPr="00D94345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natMX4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/</w:t>
            </w:r>
            <w:r w:rsidRPr="004946A6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STE12::</w:t>
            </w:r>
            <w:r w:rsidRPr="00DB24BB">
              <w:rPr>
                <w:rFonts w:eastAsia="宋体" w:cstheme="minorHAnsi"/>
                <w:i/>
                <w:caps/>
                <w:color w:val="000000"/>
                <w:kern w:val="0"/>
                <w:sz w:val="24"/>
                <w:szCs w:val="24"/>
              </w:rPr>
              <w:t>STE12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-</w:t>
            </w:r>
            <w:r w:rsidRPr="00DB24BB">
              <w:rPr>
                <w:rFonts w:eastAsia="宋体" w:cstheme="minorHAnsi"/>
                <w:i/>
                <w:caps/>
                <w:color w:val="000000"/>
                <w:kern w:val="0"/>
                <w:sz w:val="24"/>
                <w:szCs w:val="24"/>
              </w:rPr>
              <w:t>6XMYC</w:t>
            </w:r>
            <w:r w:rsidRPr="004946A6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-</w:t>
            </w:r>
            <w:r w:rsidRPr="00D94345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natMX4</w:t>
            </w:r>
          </w:p>
        </w:tc>
        <w:tc>
          <w:tcPr>
            <w:tcW w:w="1701" w:type="dxa"/>
            <w:vAlign w:val="center"/>
          </w:tcPr>
          <w:p w:rsidR="0092185A" w:rsidRPr="004E2B7F" w:rsidRDefault="0092185A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185A" w:rsidRPr="004946A6" w:rsidRDefault="0092185A" w:rsidP="00DD5B41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4946A6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lastRenderedPageBreak/>
              <w:t>YFO0</w:t>
            </w:r>
            <w:r w:rsidRPr="004946A6"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5</w:t>
            </w:r>
            <w:r>
              <w:rPr>
                <w:rFonts w:ascii="Calibri" w:hAnsi="Calibri" w:cs="Calibri" w:hint="eastAsia"/>
                <w:i/>
                <w:color w:val="000000"/>
                <w:sz w:val="24"/>
                <w:szCs w:val="24"/>
              </w:rPr>
              <w:t>5</w:t>
            </w:r>
          </w:p>
        </w:tc>
        <w:tc>
          <w:tcPr>
            <w:tcW w:w="124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185A" w:rsidRPr="004946A6" w:rsidRDefault="0092185A" w:rsidP="00ED2272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MAT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proofErr w:type="spellEnd"/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/</w:t>
            </w:r>
            <w:r w:rsidRPr="007E1964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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AMN1 UAS(-1~-1000bp)</w:t>
            </w:r>
            <w:r w:rsidRPr="004946A6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</w:t>
            </w: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::</w:t>
            </w:r>
            <w:r w:rsidRPr="00D9434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natMX4</w:t>
            </w:r>
            <w:r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AMN1 UAS(-1~-1000bp)</w:t>
            </w:r>
            <w:r w:rsidRPr="004946A6">
              <w:rPr>
                <w:rFonts w:ascii="Symbol" w:eastAsia="宋体" w:hAnsi="Symbol" w:cstheme="minorHAnsi"/>
                <w:i/>
                <w:iCs/>
                <w:color w:val="000000"/>
                <w:kern w:val="0"/>
                <w:sz w:val="24"/>
                <w:szCs w:val="24"/>
              </w:rPr>
              <w:t></w:t>
            </w:r>
            <w:r w:rsidRPr="004946A6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::</w:t>
            </w:r>
            <w:r w:rsidRPr="00D9434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natMX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2185A" w:rsidRPr="004E2B7F" w:rsidRDefault="0092185A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2185A" w:rsidRPr="00FF6CC4" w:rsidRDefault="0092185A" w:rsidP="00ED2272">
            <w:pPr>
              <w:widowControl/>
              <w:rPr>
                <w:rFonts w:eastAsia="宋体" w:cstheme="minorHAnsi"/>
                <w:b/>
                <w:i/>
                <w:color w:val="000000"/>
                <w:kern w:val="0"/>
                <w:sz w:val="24"/>
                <w:szCs w:val="24"/>
              </w:rPr>
            </w:pPr>
            <w:r w:rsidRPr="00FF6CC4">
              <w:rPr>
                <w:rFonts w:eastAsia="宋体" w:cstheme="minorHAnsi"/>
                <w:b/>
                <w:i/>
                <w:color w:val="000000"/>
                <w:kern w:val="0"/>
                <w:sz w:val="24"/>
                <w:szCs w:val="24"/>
              </w:rPr>
              <w:t>W303-1b</w:t>
            </w:r>
          </w:p>
        </w:tc>
        <w:tc>
          <w:tcPr>
            <w:tcW w:w="124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2185A" w:rsidRPr="00FF6CC4" w:rsidRDefault="0092185A" w:rsidP="00ED2272">
            <w:pPr>
              <w:widowControl/>
              <w:rPr>
                <w:rFonts w:eastAsia="宋体" w:cstheme="minorHAnsi"/>
                <w:b/>
                <w:i/>
                <w:color w:val="000000"/>
                <w:kern w:val="0"/>
                <w:sz w:val="24"/>
                <w:szCs w:val="24"/>
              </w:rPr>
            </w:pPr>
            <w:r w:rsidRPr="00FF6CC4">
              <w:rPr>
                <w:rFonts w:cstheme="minorHAnsi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>MAT</w:t>
            </w:r>
            <w:r w:rsidRPr="007E1964">
              <w:rPr>
                <w:rFonts w:ascii="Symbol" w:hAnsi="Symbol" w:cstheme="minorHAnsi"/>
                <w:b/>
                <w:i/>
                <w:color w:val="000000"/>
                <w:sz w:val="24"/>
                <w:szCs w:val="24"/>
                <w:shd w:val="clear" w:color="auto" w:fill="FFFFFF"/>
              </w:rPr>
              <w:t></w:t>
            </w:r>
            <w:r w:rsidRPr="00FF6CC4">
              <w:rPr>
                <w:rFonts w:cstheme="minorHAnsi"/>
                <w:b/>
                <w:i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FF6CC4">
              <w:rPr>
                <w:rFonts w:cstheme="minorHAnsi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>leu2-3,112 trp1-1 can1-100 ura3-1 ade2-1 his3-11,1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2185A" w:rsidRPr="00ED2272" w:rsidRDefault="0092185A" w:rsidP="00ED2272">
            <w:pPr>
              <w:widowControl/>
              <w:rPr>
                <w:rFonts w:cstheme="minorHAnsi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ED2272">
              <w:rPr>
                <w:rFonts w:cstheme="minorHAnsi"/>
                <w:iCs/>
                <w:color w:val="000000"/>
                <w:sz w:val="24"/>
                <w:szCs w:val="24"/>
                <w:shd w:val="clear" w:color="auto" w:fill="FFFFFF"/>
              </w:rPr>
              <w:t>ATCC:200060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92185A" w:rsidRPr="00FF6CC4" w:rsidRDefault="0092185A" w:rsidP="00ED2272">
            <w:pPr>
              <w:widowControl/>
              <w:rPr>
                <w:rFonts w:eastAsia="宋体" w:cstheme="minorHAnsi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92185A" w:rsidRPr="00FF6CC4" w:rsidRDefault="0092185A" w:rsidP="00425928">
            <w:pPr>
              <w:widowControl/>
              <w:rPr>
                <w:rFonts w:cstheme="minorHAnsi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>Y</w:t>
            </w:r>
            <w:r>
              <w:rPr>
                <w:rFonts w:cstheme="minorHAnsi" w:hint="eastAsia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>FO</w:t>
            </w:r>
            <w:r w:rsidRPr="00FF6CC4">
              <w:rPr>
                <w:rFonts w:cstheme="minorHAnsi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cstheme="minorHAnsi" w:hint="eastAsia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>56</w:t>
            </w:r>
            <w:r w:rsidRPr="00FF6CC4">
              <w:rPr>
                <w:rFonts w:cstheme="minorHAnsi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cstheme="minorHAnsi" w:hint="eastAsia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&amp; </w:t>
            </w:r>
            <w:r>
              <w:rPr>
                <w:rFonts w:cstheme="minorHAnsi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>Y</w:t>
            </w:r>
            <w:r>
              <w:rPr>
                <w:rFonts w:cstheme="minorHAnsi" w:hint="eastAsia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>FO</w:t>
            </w:r>
            <w:r w:rsidRPr="00FF6CC4">
              <w:rPr>
                <w:rFonts w:cstheme="minorHAnsi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cstheme="minorHAnsi" w:hint="eastAsia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>57</w:t>
            </w:r>
            <w:r w:rsidRPr="00FF6CC4">
              <w:rPr>
                <w:rFonts w:cstheme="minorHAnsi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were </w:t>
            </w:r>
            <w:proofErr w:type="spellStart"/>
            <w:r w:rsidRPr="00FF6CC4">
              <w:rPr>
                <w:rFonts w:cstheme="minorHAnsi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>isogenic</w:t>
            </w:r>
            <w:proofErr w:type="spellEnd"/>
            <w:r w:rsidRPr="00FF6CC4">
              <w:rPr>
                <w:rFonts w:cstheme="minorHAnsi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from W303-1b</w:t>
            </w:r>
          </w:p>
        </w:tc>
        <w:tc>
          <w:tcPr>
            <w:tcW w:w="1701" w:type="dxa"/>
            <w:vAlign w:val="center"/>
          </w:tcPr>
          <w:p w:rsidR="0092185A" w:rsidRPr="004E2B7F" w:rsidRDefault="0092185A" w:rsidP="00ED2272">
            <w:pPr>
              <w:widowControl/>
              <w:rPr>
                <w:rFonts w:cstheme="minorHAnsi"/>
                <w:b/>
                <w:iCs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92185A" w:rsidRPr="00FF6CC4" w:rsidRDefault="0092185A" w:rsidP="00DD5B41">
            <w:pPr>
              <w:widowControl/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</w:pPr>
            <w:r w:rsidRPr="00FF6CC4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FO</w:t>
            </w:r>
            <w:r w:rsidRPr="00FF6CC4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05</w:t>
            </w:r>
            <w:r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92185A" w:rsidRPr="00FF6CC4" w:rsidRDefault="0092185A" w:rsidP="00ED2272">
            <w:pPr>
              <w:widowControl/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</w:pPr>
            <w:r w:rsidRPr="00FF6CC4">
              <w:rPr>
                <w:rFonts w:cstheme="minorHAnsi"/>
                <w:i/>
                <w:iCs/>
                <w:color w:val="000000"/>
                <w:sz w:val="24"/>
                <w:szCs w:val="24"/>
                <w:shd w:val="clear" w:color="auto" w:fill="FFFFFF"/>
              </w:rPr>
              <w:t>MAT</w:t>
            </w:r>
            <w:r w:rsidRPr="007E1964">
              <w:rPr>
                <w:rFonts w:ascii="Symbol" w:hAnsi="Symbol" w:cstheme="minorHAnsi"/>
                <w:i/>
                <w:color w:val="000000"/>
                <w:sz w:val="24"/>
                <w:szCs w:val="24"/>
                <w:shd w:val="clear" w:color="auto" w:fill="FFFFFF"/>
              </w:rPr>
              <w:t></w:t>
            </w:r>
            <w:r w:rsidRPr="00FF6CC4">
              <w:rPr>
                <w:rFonts w:cstheme="minorHAnsi"/>
                <w:i/>
                <w:color w:val="000000"/>
                <w:sz w:val="24"/>
                <w:szCs w:val="24"/>
                <w:shd w:val="clear" w:color="auto" w:fill="FFFFFF"/>
              </w:rPr>
              <w:t xml:space="preserve"> ho::</w:t>
            </w:r>
            <w:r w:rsidR="00C6169A">
              <w:rPr>
                <w:rFonts w:cstheme="minorHAnsi" w:hint="eastAsia"/>
                <w:i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C6169A">
              <w:rPr>
                <w:rFonts w:cstheme="minorHAnsi"/>
                <w:i/>
                <w:color w:val="000000"/>
                <w:sz w:val="24"/>
                <w:szCs w:val="24"/>
                <w:shd w:val="clear" w:color="auto" w:fill="FFFFFF"/>
                <w:vertAlign w:val="subscript"/>
              </w:rPr>
              <w:t>ADH1-</w:t>
            </w:r>
            <w:r w:rsidRPr="00FF6CC4">
              <w:rPr>
                <w:rFonts w:cstheme="minorHAnsi"/>
                <w:i/>
                <w:color w:val="000000"/>
                <w:sz w:val="24"/>
                <w:szCs w:val="24"/>
                <w:shd w:val="clear" w:color="auto" w:fill="FFFFFF"/>
              </w:rPr>
              <w:t>AMN1-368D-</w:t>
            </w: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3XF</w:t>
            </w:r>
            <w:r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LAG</w:t>
            </w:r>
            <w:r w:rsidR="00F37412"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-T</w:t>
            </w:r>
            <w:r w:rsidR="00F37412" w:rsidRPr="004463E0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CYC1</w:t>
            </w:r>
            <w:r w:rsidRPr="00FF6CC4">
              <w:rPr>
                <w:rFonts w:cstheme="minorHAnsi"/>
                <w:i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D94345">
              <w:rPr>
                <w:rFonts w:cstheme="minorHAnsi"/>
                <w:i/>
                <w:color w:val="000000"/>
                <w:sz w:val="24"/>
                <w:szCs w:val="24"/>
                <w:shd w:val="clear" w:color="auto" w:fill="FFFFFF"/>
              </w:rPr>
              <w:t>natMX4</w:t>
            </w:r>
          </w:p>
        </w:tc>
        <w:tc>
          <w:tcPr>
            <w:tcW w:w="1701" w:type="dxa"/>
            <w:vAlign w:val="center"/>
          </w:tcPr>
          <w:p w:rsidR="0092185A" w:rsidRPr="004E2B7F" w:rsidRDefault="0092185A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185A" w:rsidRPr="00FF6CC4" w:rsidRDefault="0092185A" w:rsidP="00DD5B41">
            <w:pPr>
              <w:widowControl/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</w:pPr>
            <w:r w:rsidRPr="00FF6CC4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FO</w:t>
            </w:r>
            <w:r w:rsidRPr="00FF6CC4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05</w:t>
            </w:r>
            <w:r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4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185A" w:rsidRPr="00FF6CC4" w:rsidRDefault="0092185A" w:rsidP="00ED2272">
            <w:pPr>
              <w:widowControl/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</w:pPr>
            <w:r w:rsidRPr="00FF6CC4">
              <w:rPr>
                <w:rFonts w:cstheme="minorHAnsi"/>
                <w:i/>
                <w:iCs/>
                <w:color w:val="000000"/>
                <w:sz w:val="24"/>
                <w:szCs w:val="24"/>
                <w:shd w:val="clear" w:color="auto" w:fill="FFFFFF"/>
              </w:rPr>
              <w:t>MAT</w:t>
            </w:r>
            <w:r w:rsidRPr="007E1964">
              <w:rPr>
                <w:rFonts w:ascii="Symbol" w:hAnsi="Symbol" w:cstheme="minorHAnsi"/>
                <w:i/>
                <w:color w:val="000000"/>
                <w:sz w:val="24"/>
                <w:szCs w:val="24"/>
                <w:shd w:val="clear" w:color="auto" w:fill="FFFFFF"/>
              </w:rPr>
              <w:t></w:t>
            </w:r>
            <w:r w:rsidRPr="00FF6CC4">
              <w:rPr>
                <w:rFonts w:cstheme="minorHAnsi"/>
                <w:i/>
                <w:color w:val="000000"/>
                <w:sz w:val="24"/>
                <w:szCs w:val="24"/>
                <w:shd w:val="clear" w:color="auto" w:fill="FFFFFF"/>
              </w:rPr>
              <w:t xml:space="preserve"> ho::</w:t>
            </w:r>
            <w:r w:rsidR="00C6169A">
              <w:rPr>
                <w:rFonts w:cstheme="minorHAnsi" w:hint="eastAsia"/>
                <w:i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C6169A">
              <w:rPr>
                <w:rFonts w:cstheme="minorHAnsi"/>
                <w:i/>
                <w:color w:val="000000"/>
                <w:sz w:val="24"/>
                <w:szCs w:val="24"/>
                <w:shd w:val="clear" w:color="auto" w:fill="FFFFFF"/>
                <w:vertAlign w:val="subscript"/>
              </w:rPr>
              <w:t>ADH1</w:t>
            </w:r>
            <w:r w:rsidRPr="00FF6CC4">
              <w:rPr>
                <w:rFonts w:cstheme="minorHAnsi"/>
                <w:i/>
                <w:color w:val="000000"/>
                <w:sz w:val="24"/>
                <w:szCs w:val="24"/>
                <w:shd w:val="clear" w:color="auto" w:fill="FFFFFF"/>
              </w:rPr>
              <w:t>-AMN1-368</w:t>
            </w:r>
            <w:r>
              <w:rPr>
                <w:rFonts w:cstheme="minorHAnsi" w:hint="eastAsia"/>
                <w:i/>
                <w:color w:val="000000"/>
                <w:sz w:val="24"/>
                <w:szCs w:val="24"/>
                <w:shd w:val="clear" w:color="auto" w:fill="FFFFFF"/>
              </w:rPr>
              <w:t>V</w:t>
            </w:r>
            <w:r w:rsidRPr="00FF6CC4">
              <w:rPr>
                <w:rFonts w:cstheme="minorHAnsi"/>
                <w:i/>
                <w:color w:val="000000"/>
                <w:sz w:val="24"/>
                <w:szCs w:val="24"/>
                <w:shd w:val="clear" w:color="auto" w:fill="FFFFFF"/>
              </w:rPr>
              <w:t>-</w:t>
            </w: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3XF</w:t>
            </w:r>
            <w:r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LAG</w:t>
            </w:r>
            <w:r w:rsidR="00F37412"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-T</w:t>
            </w:r>
            <w:r w:rsidR="00F37412" w:rsidRPr="004463E0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CYC1</w:t>
            </w:r>
            <w:r w:rsidRPr="00FF6CC4">
              <w:rPr>
                <w:rFonts w:cstheme="minorHAnsi"/>
                <w:i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D94345">
              <w:rPr>
                <w:rFonts w:cstheme="minorHAnsi"/>
                <w:i/>
                <w:color w:val="000000"/>
                <w:sz w:val="24"/>
                <w:szCs w:val="24"/>
                <w:shd w:val="clear" w:color="auto" w:fill="FFFFFF"/>
              </w:rPr>
              <w:t>natMX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2185A" w:rsidRPr="004E2B7F" w:rsidRDefault="0092185A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2185A" w:rsidRPr="00FC3F7B" w:rsidRDefault="0092185A" w:rsidP="00ED2272">
            <w:pPr>
              <w:widowControl/>
              <w:rPr>
                <w:rFonts w:eastAsia="宋体" w:cstheme="minorHAnsi"/>
                <w:b/>
                <w:i/>
                <w:color w:val="000000"/>
                <w:kern w:val="0"/>
                <w:sz w:val="24"/>
                <w:szCs w:val="24"/>
              </w:rPr>
            </w:pPr>
            <w:r w:rsidRPr="00FC3F7B">
              <w:rPr>
                <w:rFonts w:eastAsia="宋体" w:cstheme="minorHAnsi" w:hint="eastAsia"/>
                <w:b/>
                <w:i/>
                <w:color w:val="000000"/>
                <w:kern w:val="0"/>
                <w:sz w:val="24"/>
                <w:szCs w:val="24"/>
              </w:rPr>
              <w:t>S288C</w:t>
            </w:r>
          </w:p>
        </w:tc>
        <w:tc>
          <w:tcPr>
            <w:tcW w:w="124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2185A" w:rsidRPr="00FC3F7B" w:rsidRDefault="0092185A" w:rsidP="00ED2272">
            <w:pPr>
              <w:widowControl/>
              <w:rPr>
                <w:rFonts w:cstheme="minorHAnsi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C3F7B">
              <w:rPr>
                <w:rFonts w:cstheme="minorHAnsi"/>
                <w:b/>
                <w:i/>
                <w:iCs/>
                <w:color w:val="222222"/>
                <w:sz w:val="24"/>
                <w:szCs w:val="24"/>
                <w:shd w:val="clear" w:color="auto" w:fill="FFFFFF"/>
              </w:rPr>
              <w:t>MAT</w:t>
            </w:r>
            <w:r w:rsidRPr="00FC3F7B">
              <w:rPr>
                <w:rFonts w:ascii="Symbol" w:hAnsi="Symbol" w:cs="Arial"/>
                <w:b/>
                <w:i/>
                <w:iCs/>
                <w:color w:val="222222"/>
                <w:sz w:val="24"/>
                <w:szCs w:val="24"/>
                <w:shd w:val="clear" w:color="auto" w:fill="FFFFFF"/>
              </w:rPr>
              <w:t></w:t>
            </w:r>
            <w:r w:rsidRPr="00FC3F7B">
              <w:rPr>
                <w:rFonts w:ascii="Arial" w:hAnsi="Arial" w:cs="Arial"/>
                <w:b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FC3F7B">
              <w:rPr>
                <w:rFonts w:cstheme="minorHAnsi"/>
                <w:b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SUC2 gal2 mal2 </w:t>
            </w:r>
            <w:proofErr w:type="spellStart"/>
            <w:r w:rsidRPr="00FC3F7B">
              <w:rPr>
                <w:rFonts w:cstheme="minorHAnsi"/>
                <w:b/>
                <w:i/>
                <w:iCs/>
                <w:color w:val="222222"/>
                <w:sz w:val="24"/>
                <w:szCs w:val="24"/>
                <w:shd w:val="clear" w:color="auto" w:fill="FFFFFF"/>
              </w:rPr>
              <w:t>mel</w:t>
            </w:r>
            <w:proofErr w:type="spellEnd"/>
            <w:r w:rsidRPr="00FC3F7B">
              <w:rPr>
                <w:rFonts w:cstheme="minorHAnsi"/>
                <w:b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flo1 flo8-1 hap1 ho bio1 bio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2185A" w:rsidRPr="00ED2272" w:rsidRDefault="0092185A" w:rsidP="00ED2272">
            <w:pPr>
              <w:widowControl/>
              <w:rPr>
                <w:rFonts w:cstheme="minorHAnsi"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ED2272">
              <w:rPr>
                <w:rFonts w:cstheme="minorHAnsi"/>
                <w:iCs/>
                <w:color w:val="222222"/>
                <w:sz w:val="24"/>
                <w:szCs w:val="24"/>
                <w:shd w:val="clear" w:color="auto" w:fill="FFFFFF"/>
              </w:rPr>
              <w:t>ATCC:204508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92185A" w:rsidRPr="00FC3F7B" w:rsidRDefault="0092185A" w:rsidP="00ED2272">
            <w:pPr>
              <w:widowControl/>
              <w:rPr>
                <w:rFonts w:eastAsia="宋体" w:cstheme="minorHAnsi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92185A" w:rsidRPr="00FC3F7B" w:rsidRDefault="0092185A" w:rsidP="00425928">
            <w:pPr>
              <w:widowControl/>
              <w:rPr>
                <w:rFonts w:cstheme="minorHAnsi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cstheme="minorHAnsi" w:hint="eastAsia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>YFO</w:t>
            </w:r>
            <w:r w:rsidRPr="00FC3F7B">
              <w:rPr>
                <w:rFonts w:cstheme="minorHAnsi" w:hint="eastAsia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>05</w:t>
            </w:r>
            <w:r>
              <w:rPr>
                <w:rFonts w:cstheme="minorHAnsi" w:hint="eastAsia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>8 &amp; YFO</w:t>
            </w:r>
            <w:r w:rsidRPr="00FC3F7B">
              <w:rPr>
                <w:rFonts w:cstheme="minorHAnsi" w:hint="eastAsia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>05</w:t>
            </w:r>
            <w:r>
              <w:rPr>
                <w:rFonts w:cstheme="minorHAnsi" w:hint="eastAsia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>9</w:t>
            </w:r>
            <w:r w:rsidRPr="00FC3F7B">
              <w:rPr>
                <w:rFonts w:cstheme="minorHAnsi" w:hint="eastAsia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were </w:t>
            </w:r>
            <w:proofErr w:type="spellStart"/>
            <w:r w:rsidRPr="00FC3F7B">
              <w:rPr>
                <w:rFonts w:cstheme="minorHAnsi" w:hint="eastAsia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>isogenic</w:t>
            </w:r>
            <w:proofErr w:type="spellEnd"/>
            <w:r w:rsidRPr="00FC3F7B">
              <w:rPr>
                <w:rFonts w:cstheme="minorHAnsi" w:hint="eastAsia"/>
                <w:b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from S288C</w:t>
            </w:r>
          </w:p>
        </w:tc>
        <w:tc>
          <w:tcPr>
            <w:tcW w:w="1701" w:type="dxa"/>
            <w:vAlign w:val="center"/>
          </w:tcPr>
          <w:p w:rsidR="0092185A" w:rsidRPr="004E2B7F" w:rsidRDefault="0092185A" w:rsidP="00ED2272">
            <w:pPr>
              <w:widowControl/>
              <w:rPr>
                <w:rFonts w:cstheme="minorHAnsi"/>
                <w:b/>
                <w:iCs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shd w:val="clear" w:color="auto" w:fill="auto"/>
            <w:noWrap/>
            <w:vAlign w:val="center"/>
          </w:tcPr>
          <w:p w:rsidR="0092185A" w:rsidRPr="00FC3F7B" w:rsidRDefault="0092185A" w:rsidP="00DD5B41">
            <w:pPr>
              <w:widowControl/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</w:pPr>
            <w:r w:rsidRPr="00FC3F7B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FO</w:t>
            </w:r>
            <w:r w:rsidRPr="00FC3F7B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05</w:t>
            </w:r>
            <w:r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487" w:type="dxa"/>
            <w:shd w:val="clear" w:color="auto" w:fill="auto"/>
            <w:noWrap/>
            <w:vAlign w:val="center"/>
          </w:tcPr>
          <w:p w:rsidR="0092185A" w:rsidRPr="00FC3F7B" w:rsidRDefault="0092185A" w:rsidP="00ED2272">
            <w:pPr>
              <w:widowControl/>
              <w:rPr>
                <w:rFonts w:cstheme="minorHAnsi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C3F7B">
              <w:rPr>
                <w:rFonts w:cstheme="minorHAnsi"/>
                <w:i/>
                <w:iCs/>
                <w:color w:val="000000"/>
                <w:sz w:val="24"/>
                <w:szCs w:val="24"/>
                <w:shd w:val="clear" w:color="auto" w:fill="FFFFFF"/>
              </w:rPr>
              <w:t>MAT</w:t>
            </w:r>
            <w:r w:rsidRPr="00FC3F7B">
              <w:rPr>
                <w:rFonts w:ascii="Symbol" w:hAnsi="Symbol" w:cstheme="minorHAnsi"/>
                <w:i/>
                <w:color w:val="000000"/>
                <w:sz w:val="24"/>
                <w:szCs w:val="24"/>
                <w:shd w:val="clear" w:color="auto" w:fill="FFFFFF"/>
              </w:rPr>
              <w:t></w:t>
            </w:r>
            <w:r w:rsidRPr="00FC3F7B">
              <w:rPr>
                <w:rFonts w:cstheme="minorHAnsi"/>
                <w:i/>
                <w:color w:val="000000"/>
                <w:sz w:val="24"/>
                <w:szCs w:val="24"/>
                <w:shd w:val="clear" w:color="auto" w:fill="FFFFFF"/>
              </w:rPr>
              <w:t xml:space="preserve"> ho::</w:t>
            </w:r>
            <w:r w:rsidR="00C6169A">
              <w:rPr>
                <w:rFonts w:cstheme="minorHAnsi" w:hint="eastAsia"/>
                <w:i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C6169A">
              <w:rPr>
                <w:rFonts w:cstheme="minorHAnsi"/>
                <w:i/>
                <w:color w:val="000000"/>
                <w:sz w:val="24"/>
                <w:szCs w:val="24"/>
                <w:shd w:val="clear" w:color="auto" w:fill="FFFFFF"/>
                <w:vertAlign w:val="subscript"/>
              </w:rPr>
              <w:t>ADH1</w:t>
            </w:r>
            <w:r w:rsidRPr="00FC3F7B">
              <w:rPr>
                <w:rFonts w:cstheme="minorHAnsi"/>
                <w:i/>
                <w:color w:val="000000"/>
                <w:sz w:val="24"/>
                <w:szCs w:val="24"/>
                <w:shd w:val="clear" w:color="auto" w:fill="FFFFFF"/>
              </w:rPr>
              <w:t>-AMN1-368D-</w:t>
            </w:r>
            <w:r w:rsidRPr="00FC3F7B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3XF</w:t>
            </w:r>
            <w:r w:rsidRPr="00FC3F7B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LAG</w:t>
            </w:r>
            <w:r w:rsidR="00F37412"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-T</w:t>
            </w:r>
            <w:r w:rsidR="00F37412" w:rsidRPr="004463E0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CYC1</w:t>
            </w:r>
            <w:r w:rsidRPr="00FC3F7B">
              <w:rPr>
                <w:rFonts w:cstheme="minorHAnsi"/>
                <w:i/>
                <w:color w:val="000000"/>
                <w:sz w:val="24"/>
                <w:szCs w:val="24"/>
                <w:shd w:val="clear" w:color="auto" w:fill="FFFFFF"/>
              </w:rPr>
              <w:t>-natMX4</w:t>
            </w:r>
          </w:p>
        </w:tc>
        <w:tc>
          <w:tcPr>
            <w:tcW w:w="1701" w:type="dxa"/>
            <w:vAlign w:val="center"/>
          </w:tcPr>
          <w:p w:rsidR="0092185A" w:rsidRPr="004E2B7F" w:rsidRDefault="0092185A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92185A" w:rsidRPr="004E2B7F" w:rsidTr="0040117B">
        <w:trPr>
          <w:trHeight w:val="288"/>
        </w:trPr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185A" w:rsidRPr="00FC3F7B" w:rsidRDefault="0092185A" w:rsidP="00DD5B41">
            <w:pPr>
              <w:widowControl/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</w:pPr>
            <w:r w:rsidRPr="00FC3F7B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FO</w:t>
            </w:r>
            <w:r w:rsidRPr="00FC3F7B"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  <w:t>05</w:t>
            </w:r>
            <w:r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4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185A" w:rsidRPr="00FC3F7B" w:rsidRDefault="0092185A" w:rsidP="00ED2272">
            <w:pPr>
              <w:widowControl/>
              <w:rPr>
                <w:rFonts w:cstheme="minorHAnsi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C3F7B">
              <w:rPr>
                <w:rFonts w:cstheme="minorHAnsi"/>
                <w:i/>
                <w:iCs/>
                <w:color w:val="000000"/>
                <w:sz w:val="24"/>
                <w:szCs w:val="24"/>
                <w:shd w:val="clear" w:color="auto" w:fill="FFFFFF"/>
              </w:rPr>
              <w:t>MAT</w:t>
            </w:r>
            <w:r w:rsidRPr="00FC3F7B">
              <w:rPr>
                <w:rFonts w:ascii="Symbol" w:hAnsi="Symbol" w:cstheme="minorHAnsi"/>
                <w:i/>
                <w:color w:val="000000"/>
                <w:sz w:val="24"/>
                <w:szCs w:val="24"/>
                <w:shd w:val="clear" w:color="auto" w:fill="FFFFFF"/>
              </w:rPr>
              <w:t></w:t>
            </w:r>
            <w:r w:rsidRPr="00FC3F7B">
              <w:rPr>
                <w:rFonts w:cstheme="minorHAnsi"/>
                <w:i/>
                <w:color w:val="000000"/>
                <w:sz w:val="24"/>
                <w:szCs w:val="24"/>
                <w:shd w:val="clear" w:color="auto" w:fill="FFFFFF"/>
              </w:rPr>
              <w:t xml:space="preserve"> ho::</w:t>
            </w:r>
            <w:r w:rsidR="00C6169A">
              <w:rPr>
                <w:rFonts w:cstheme="minorHAnsi" w:hint="eastAsia"/>
                <w:i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C6169A">
              <w:rPr>
                <w:rFonts w:cstheme="minorHAnsi"/>
                <w:i/>
                <w:color w:val="000000"/>
                <w:sz w:val="24"/>
                <w:szCs w:val="24"/>
                <w:shd w:val="clear" w:color="auto" w:fill="FFFFFF"/>
                <w:vertAlign w:val="subscript"/>
              </w:rPr>
              <w:t>ADH1</w:t>
            </w:r>
            <w:r w:rsidRPr="00FC3F7B">
              <w:rPr>
                <w:rFonts w:cstheme="minorHAnsi"/>
                <w:i/>
                <w:color w:val="000000"/>
                <w:sz w:val="24"/>
                <w:szCs w:val="24"/>
                <w:shd w:val="clear" w:color="auto" w:fill="FFFFFF"/>
              </w:rPr>
              <w:t>-AMN1-368</w:t>
            </w:r>
            <w:r w:rsidRPr="00FC3F7B">
              <w:rPr>
                <w:rFonts w:cstheme="minorHAnsi" w:hint="eastAsia"/>
                <w:i/>
                <w:color w:val="000000"/>
                <w:sz w:val="24"/>
                <w:szCs w:val="24"/>
                <w:shd w:val="clear" w:color="auto" w:fill="FFFFFF"/>
              </w:rPr>
              <w:t>V</w:t>
            </w:r>
            <w:r w:rsidRPr="00FC3F7B">
              <w:rPr>
                <w:rFonts w:cstheme="minorHAnsi"/>
                <w:i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FC3F7B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3XF</w:t>
            </w:r>
            <w:r w:rsidRPr="00FC3F7B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LAG</w:t>
            </w:r>
            <w:r w:rsidR="00F37412" w:rsidRPr="004946A6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-T</w:t>
            </w:r>
            <w:r w:rsidR="00F37412" w:rsidRPr="004463E0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CYC1</w:t>
            </w:r>
            <w:r w:rsidRPr="00FC3F7B">
              <w:rPr>
                <w:rFonts w:cstheme="minorHAnsi"/>
                <w:i/>
                <w:color w:val="000000"/>
                <w:sz w:val="24"/>
                <w:szCs w:val="24"/>
                <w:shd w:val="clear" w:color="auto" w:fill="FFFFFF"/>
              </w:rPr>
              <w:t>-natMX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2185A" w:rsidRPr="004E2B7F" w:rsidRDefault="0092185A" w:rsidP="00ED2272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</w:tbl>
    <w:p w:rsidR="00306E73" w:rsidRDefault="00306E73" w:rsidP="00306E73">
      <w:pPr>
        <w:widowControl/>
        <w:jc w:val="left"/>
        <w:rPr>
          <w:b/>
        </w:rPr>
      </w:pPr>
    </w:p>
    <w:p w:rsidR="0013654D" w:rsidRDefault="0013654D" w:rsidP="00306E73">
      <w:pPr>
        <w:widowControl/>
        <w:jc w:val="left"/>
        <w:rPr>
          <w:b/>
        </w:rPr>
      </w:pPr>
    </w:p>
    <w:p w:rsidR="0013654D" w:rsidRDefault="0013654D" w:rsidP="00306E73">
      <w:pPr>
        <w:widowControl/>
        <w:jc w:val="left"/>
        <w:rPr>
          <w:b/>
        </w:rPr>
      </w:pPr>
    </w:p>
    <w:p w:rsidR="0013654D" w:rsidRDefault="0013654D" w:rsidP="00306E73">
      <w:pPr>
        <w:widowControl/>
        <w:jc w:val="left"/>
        <w:rPr>
          <w:b/>
        </w:rPr>
      </w:pPr>
    </w:p>
    <w:p w:rsidR="0013654D" w:rsidRDefault="0013654D" w:rsidP="00306E73">
      <w:pPr>
        <w:widowControl/>
        <w:jc w:val="left"/>
        <w:rPr>
          <w:b/>
        </w:rPr>
      </w:pPr>
    </w:p>
    <w:p w:rsidR="0013654D" w:rsidRDefault="0013654D" w:rsidP="00306E73">
      <w:pPr>
        <w:widowControl/>
        <w:jc w:val="left"/>
        <w:rPr>
          <w:b/>
        </w:rPr>
      </w:pPr>
    </w:p>
    <w:p w:rsidR="0013654D" w:rsidRDefault="0013654D" w:rsidP="00306E73">
      <w:pPr>
        <w:widowControl/>
        <w:jc w:val="left"/>
        <w:rPr>
          <w:b/>
        </w:rPr>
      </w:pPr>
    </w:p>
    <w:p w:rsidR="0013654D" w:rsidRDefault="0013654D" w:rsidP="00306E73">
      <w:pPr>
        <w:widowControl/>
        <w:jc w:val="left"/>
        <w:rPr>
          <w:b/>
        </w:rPr>
      </w:pPr>
    </w:p>
    <w:p w:rsidR="0013654D" w:rsidRDefault="0013654D" w:rsidP="00306E73">
      <w:pPr>
        <w:widowControl/>
        <w:jc w:val="left"/>
        <w:rPr>
          <w:b/>
        </w:rPr>
      </w:pPr>
    </w:p>
    <w:p w:rsidR="0013654D" w:rsidRDefault="0013654D" w:rsidP="00306E73">
      <w:pPr>
        <w:widowControl/>
        <w:jc w:val="left"/>
        <w:rPr>
          <w:b/>
        </w:rPr>
      </w:pPr>
    </w:p>
    <w:p w:rsidR="0013654D" w:rsidRDefault="0013654D" w:rsidP="00306E73">
      <w:pPr>
        <w:widowControl/>
        <w:jc w:val="left"/>
        <w:rPr>
          <w:b/>
        </w:rPr>
      </w:pPr>
    </w:p>
    <w:p w:rsidR="0013654D" w:rsidRDefault="0013654D" w:rsidP="00306E73">
      <w:pPr>
        <w:widowControl/>
        <w:jc w:val="left"/>
        <w:rPr>
          <w:b/>
        </w:rPr>
      </w:pPr>
    </w:p>
    <w:p w:rsidR="0013654D" w:rsidRDefault="0013654D" w:rsidP="00306E73">
      <w:pPr>
        <w:widowControl/>
        <w:jc w:val="left"/>
        <w:rPr>
          <w:b/>
        </w:rPr>
      </w:pPr>
    </w:p>
    <w:p w:rsidR="0013654D" w:rsidRDefault="0013654D" w:rsidP="00306E73">
      <w:pPr>
        <w:widowControl/>
        <w:jc w:val="left"/>
        <w:rPr>
          <w:b/>
        </w:rPr>
      </w:pPr>
    </w:p>
    <w:p w:rsidR="0013654D" w:rsidRDefault="0013654D" w:rsidP="00306E73">
      <w:pPr>
        <w:widowControl/>
        <w:jc w:val="left"/>
        <w:rPr>
          <w:b/>
        </w:rPr>
      </w:pPr>
    </w:p>
    <w:p w:rsidR="0013654D" w:rsidRPr="00670211" w:rsidRDefault="0013654D" w:rsidP="00306E73">
      <w:pPr>
        <w:widowControl/>
        <w:jc w:val="left"/>
        <w:rPr>
          <w:b/>
        </w:rPr>
      </w:pPr>
    </w:p>
    <w:sectPr w:rsidR="0013654D" w:rsidRPr="00670211" w:rsidSect="002C5E86">
      <w:footerReference w:type="default" r:id="rId8"/>
      <w:pgSz w:w="16838" w:h="11906" w:orient="landscape"/>
      <w:pgMar w:top="720" w:right="720" w:bottom="720" w:left="720" w:header="850" w:footer="994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2DBA" w:rsidRDefault="00762DBA" w:rsidP="003E37AE">
      <w:r>
        <w:separator/>
      </w:r>
    </w:p>
  </w:endnote>
  <w:endnote w:type="continuationSeparator" w:id="0">
    <w:p w:rsidR="00762DBA" w:rsidRDefault="00762DBA" w:rsidP="003E37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25581001"/>
      <w:docPartObj>
        <w:docPartGallery w:val="Page Numbers (Bottom of Page)"/>
        <w:docPartUnique/>
      </w:docPartObj>
    </w:sdtPr>
    <w:sdtContent>
      <w:p w:rsidR="00FA13EB" w:rsidRDefault="004C6BAF">
        <w:pPr>
          <w:pStyle w:val="a4"/>
          <w:jc w:val="right"/>
        </w:pPr>
        <w:r w:rsidRPr="004C6BAF">
          <w:fldChar w:fldCharType="begin"/>
        </w:r>
        <w:r w:rsidR="00FA13EB">
          <w:instrText>PAGE   \* MERGEFORMAT</w:instrText>
        </w:r>
        <w:r w:rsidRPr="004C6BAF">
          <w:fldChar w:fldCharType="separate"/>
        </w:r>
        <w:r w:rsidR="002C5E86" w:rsidRPr="002C5E86">
          <w:rPr>
            <w:noProof/>
            <w:lang w:val="zh-CN"/>
          </w:rPr>
          <w:t>3</w:t>
        </w:r>
        <w:r>
          <w:rPr>
            <w:noProof/>
            <w:lang w:val="zh-CN"/>
          </w:rPr>
          <w:fldChar w:fldCharType="end"/>
        </w:r>
      </w:p>
    </w:sdtContent>
  </w:sdt>
  <w:p w:rsidR="00FA13EB" w:rsidRDefault="00FA13EB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2DBA" w:rsidRDefault="00762DBA" w:rsidP="003E37AE">
      <w:r>
        <w:separator/>
      </w:r>
    </w:p>
  </w:footnote>
  <w:footnote w:type="continuationSeparator" w:id="0">
    <w:p w:rsidR="00762DBA" w:rsidRDefault="00762DBA" w:rsidP="003E37A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D87E11"/>
    <w:multiLevelType w:val="hybridMultilevel"/>
    <w:tmpl w:val="339671CE"/>
    <w:lvl w:ilvl="0" w:tplc="30A0DADE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color w:val="222222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BB81252"/>
    <w:multiLevelType w:val="hybridMultilevel"/>
    <w:tmpl w:val="865C0956"/>
    <w:lvl w:ilvl="0" w:tplc="84E27C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ang_GS">
    <w15:presenceInfo w15:providerId="None" w15:userId="Fang_GS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A0F53"/>
    <w:rsid w:val="000019B4"/>
    <w:rsid w:val="0001143F"/>
    <w:rsid w:val="000156FF"/>
    <w:rsid w:val="000167BF"/>
    <w:rsid w:val="0002015F"/>
    <w:rsid w:val="00034F5B"/>
    <w:rsid w:val="00043900"/>
    <w:rsid w:val="00043C84"/>
    <w:rsid w:val="000613F8"/>
    <w:rsid w:val="0006153F"/>
    <w:rsid w:val="00064C19"/>
    <w:rsid w:val="000834A9"/>
    <w:rsid w:val="0009079A"/>
    <w:rsid w:val="000A0F53"/>
    <w:rsid w:val="000A290B"/>
    <w:rsid w:val="000B3412"/>
    <w:rsid w:val="000C773C"/>
    <w:rsid w:val="000D175C"/>
    <w:rsid w:val="000E3A94"/>
    <w:rsid w:val="000F1A64"/>
    <w:rsid w:val="00102ADD"/>
    <w:rsid w:val="00121EB1"/>
    <w:rsid w:val="0013654D"/>
    <w:rsid w:val="0014034A"/>
    <w:rsid w:val="0014123E"/>
    <w:rsid w:val="001430D8"/>
    <w:rsid w:val="00175283"/>
    <w:rsid w:val="00182504"/>
    <w:rsid w:val="0018404D"/>
    <w:rsid w:val="001A048A"/>
    <w:rsid w:val="001A5EDD"/>
    <w:rsid w:val="001B1257"/>
    <w:rsid w:val="001B4D7F"/>
    <w:rsid w:val="001C1E77"/>
    <w:rsid w:val="001D4BDD"/>
    <w:rsid w:val="001D7B56"/>
    <w:rsid w:val="001E2E5C"/>
    <w:rsid w:val="001F4F83"/>
    <w:rsid w:val="001F6871"/>
    <w:rsid w:val="00215CF3"/>
    <w:rsid w:val="00220A17"/>
    <w:rsid w:val="00224523"/>
    <w:rsid w:val="00226DB3"/>
    <w:rsid w:val="00232732"/>
    <w:rsid w:val="00242DAC"/>
    <w:rsid w:val="002464A0"/>
    <w:rsid w:val="00264334"/>
    <w:rsid w:val="002932CC"/>
    <w:rsid w:val="00293889"/>
    <w:rsid w:val="002965D5"/>
    <w:rsid w:val="00296B20"/>
    <w:rsid w:val="002974D8"/>
    <w:rsid w:val="002A0371"/>
    <w:rsid w:val="002A0AB6"/>
    <w:rsid w:val="002A1004"/>
    <w:rsid w:val="002A324A"/>
    <w:rsid w:val="002B68D4"/>
    <w:rsid w:val="002C5E86"/>
    <w:rsid w:val="002D7EA9"/>
    <w:rsid w:val="002E7177"/>
    <w:rsid w:val="002F5E65"/>
    <w:rsid w:val="002F67FB"/>
    <w:rsid w:val="00305BE5"/>
    <w:rsid w:val="00306E73"/>
    <w:rsid w:val="0031507C"/>
    <w:rsid w:val="003161CA"/>
    <w:rsid w:val="00330360"/>
    <w:rsid w:val="00332FF3"/>
    <w:rsid w:val="00357709"/>
    <w:rsid w:val="003707B0"/>
    <w:rsid w:val="00390C27"/>
    <w:rsid w:val="003A6D36"/>
    <w:rsid w:val="003B39EF"/>
    <w:rsid w:val="003C241E"/>
    <w:rsid w:val="003D003B"/>
    <w:rsid w:val="003D50A9"/>
    <w:rsid w:val="003E080A"/>
    <w:rsid w:val="003E37AE"/>
    <w:rsid w:val="003E542E"/>
    <w:rsid w:val="003F1E5A"/>
    <w:rsid w:val="0040117B"/>
    <w:rsid w:val="00406EC2"/>
    <w:rsid w:val="0042384C"/>
    <w:rsid w:val="00425928"/>
    <w:rsid w:val="004273B8"/>
    <w:rsid w:val="004461D5"/>
    <w:rsid w:val="004463E0"/>
    <w:rsid w:val="00447547"/>
    <w:rsid w:val="0046559A"/>
    <w:rsid w:val="004761E1"/>
    <w:rsid w:val="00480E9E"/>
    <w:rsid w:val="00485EF2"/>
    <w:rsid w:val="00486A01"/>
    <w:rsid w:val="004903BD"/>
    <w:rsid w:val="00490998"/>
    <w:rsid w:val="00493A2A"/>
    <w:rsid w:val="004946A6"/>
    <w:rsid w:val="00497F8B"/>
    <w:rsid w:val="004A28CE"/>
    <w:rsid w:val="004A2C5E"/>
    <w:rsid w:val="004C4897"/>
    <w:rsid w:val="004C6BAF"/>
    <w:rsid w:val="004E2B7F"/>
    <w:rsid w:val="004E5DA6"/>
    <w:rsid w:val="004E715E"/>
    <w:rsid w:val="00507CAA"/>
    <w:rsid w:val="00515832"/>
    <w:rsid w:val="005275C0"/>
    <w:rsid w:val="00527AD5"/>
    <w:rsid w:val="0053119D"/>
    <w:rsid w:val="005425CD"/>
    <w:rsid w:val="00554324"/>
    <w:rsid w:val="0055723E"/>
    <w:rsid w:val="005658CB"/>
    <w:rsid w:val="00567A02"/>
    <w:rsid w:val="00572F9C"/>
    <w:rsid w:val="00574A13"/>
    <w:rsid w:val="00575144"/>
    <w:rsid w:val="00576487"/>
    <w:rsid w:val="00585D9A"/>
    <w:rsid w:val="005906BC"/>
    <w:rsid w:val="0059168D"/>
    <w:rsid w:val="00593EF7"/>
    <w:rsid w:val="00596C3D"/>
    <w:rsid w:val="005A64D9"/>
    <w:rsid w:val="005A732C"/>
    <w:rsid w:val="005C0FBE"/>
    <w:rsid w:val="005C1437"/>
    <w:rsid w:val="005D18C8"/>
    <w:rsid w:val="005D22A2"/>
    <w:rsid w:val="005D31A7"/>
    <w:rsid w:val="005E6DD4"/>
    <w:rsid w:val="005F5EBD"/>
    <w:rsid w:val="0061391E"/>
    <w:rsid w:val="00614481"/>
    <w:rsid w:val="00615723"/>
    <w:rsid w:val="00627097"/>
    <w:rsid w:val="00634271"/>
    <w:rsid w:val="00640CA4"/>
    <w:rsid w:val="00642588"/>
    <w:rsid w:val="006510E0"/>
    <w:rsid w:val="00660638"/>
    <w:rsid w:val="006613CF"/>
    <w:rsid w:val="00667197"/>
    <w:rsid w:val="00670211"/>
    <w:rsid w:val="006D2F5F"/>
    <w:rsid w:val="006D32CF"/>
    <w:rsid w:val="006D6D43"/>
    <w:rsid w:val="006E3364"/>
    <w:rsid w:val="006E499F"/>
    <w:rsid w:val="00712E59"/>
    <w:rsid w:val="00717405"/>
    <w:rsid w:val="00721455"/>
    <w:rsid w:val="007269C2"/>
    <w:rsid w:val="00732040"/>
    <w:rsid w:val="00733DD0"/>
    <w:rsid w:val="00734155"/>
    <w:rsid w:val="00740253"/>
    <w:rsid w:val="007407C7"/>
    <w:rsid w:val="00753C9C"/>
    <w:rsid w:val="00754FBD"/>
    <w:rsid w:val="00762DBA"/>
    <w:rsid w:val="007673B9"/>
    <w:rsid w:val="00770158"/>
    <w:rsid w:val="00775AEC"/>
    <w:rsid w:val="00786B38"/>
    <w:rsid w:val="007A1CE7"/>
    <w:rsid w:val="007C0F38"/>
    <w:rsid w:val="007C49FC"/>
    <w:rsid w:val="007E1964"/>
    <w:rsid w:val="007E1A91"/>
    <w:rsid w:val="007E4D21"/>
    <w:rsid w:val="00810173"/>
    <w:rsid w:val="00825169"/>
    <w:rsid w:val="00825383"/>
    <w:rsid w:val="00825544"/>
    <w:rsid w:val="00837776"/>
    <w:rsid w:val="008434C7"/>
    <w:rsid w:val="008615E8"/>
    <w:rsid w:val="00875568"/>
    <w:rsid w:val="008843A2"/>
    <w:rsid w:val="008975A2"/>
    <w:rsid w:val="00897F43"/>
    <w:rsid w:val="008A7571"/>
    <w:rsid w:val="008B0613"/>
    <w:rsid w:val="008B1A93"/>
    <w:rsid w:val="008B1FCA"/>
    <w:rsid w:val="008C3A28"/>
    <w:rsid w:val="008D2B81"/>
    <w:rsid w:val="008E0310"/>
    <w:rsid w:val="008E3903"/>
    <w:rsid w:val="008E4CDE"/>
    <w:rsid w:val="008F1B0B"/>
    <w:rsid w:val="008F2218"/>
    <w:rsid w:val="00902745"/>
    <w:rsid w:val="0090684F"/>
    <w:rsid w:val="009110A1"/>
    <w:rsid w:val="00911DD3"/>
    <w:rsid w:val="0092185A"/>
    <w:rsid w:val="00955BCC"/>
    <w:rsid w:val="00961BDA"/>
    <w:rsid w:val="009665F1"/>
    <w:rsid w:val="00975F67"/>
    <w:rsid w:val="009862FE"/>
    <w:rsid w:val="0099426C"/>
    <w:rsid w:val="009A6630"/>
    <w:rsid w:val="009A681A"/>
    <w:rsid w:val="009B0D92"/>
    <w:rsid w:val="009B36E6"/>
    <w:rsid w:val="009B4821"/>
    <w:rsid w:val="009B4DAA"/>
    <w:rsid w:val="009C15DB"/>
    <w:rsid w:val="009C55E1"/>
    <w:rsid w:val="009E7585"/>
    <w:rsid w:val="009E7891"/>
    <w:rsid w:val="00A02E8E"/>
    <w:rsid w:val="00A11C1B"/>
    <w:rsid w:val="00A1264F"/>
    <w:rsid w:val="00A139A5"/>
    <w:rsid w:val="00A3244A"/>
    <w:rsid w:val="00A45CCF"/>
    <w:rsid w:val="00A57777"/>
    <w:rsid w:val="00A62B09"/>
    <w:rsid w:val="00A76DC3"/>
    <w:rsid w:val="00A83ECF"/>
    <w:rsid w:val="00A84384"/>
    <w:rsid w:val="00AA2F9A"/>
    <w:rsid w:val="00AB436D"/>
    <w:rsid w:val="00AC531D"/>
    <w:rsid w:val="00AD4355"/>
    <w:rsid w:val="00AE0D1B"/>
    <w:rsid w:val="00AF3649"/>
    <w:rsid w:val="00B033DF"/>
    <w:rsid w:val="00B04B4E"/>
    <w:rsid w:val="00B05B5C"/>
    <w:rsid w:val="00B2065F"/>
    <w:rsid w:val="00B21B23"/>
    <w:rsid w:val="00B21F77"/>
    <w:rsid w:val="00B27FC5"/>
    <w:rsid w:val="00B32394"/>
    <w:rsid w:val="00B47497"/>
    <w:rsid w:val="00B75AFF"/>
    <w:rsid w:val="00B869B7"/>
    <w:rsid w:val="00BB2AFD"/>
    <w:rsid w:val="00BB78AB"/>
    <w:rsid w:val="00BC6DCE"/>
    <w:rsid w:val="00BE0B2E"/>
    <w:rsid w:val="00BE4F29"/>
    <w:rsid w:val="00C10826"/>
    <w:rsid w:val="00C23FEC"/>
    <w:rsid w:val="00C25679"/>
    <w:rsid w:val="00C3509B"/>
    <w:rsid w:val="00C47A58"/>
    <w:rsid w:val="00C50B19"/>
    <w:rsid w:val="00C61579"/>
    <w:rsid w:val="00C6169A"/>
    <w:rsid w:val="00C618E0"/>
    <w:rsid w:val="00C6330D"/>
    <w:rsid w:val="00C7689B"/>
    <w:rsid w:val="00C92939"/>
    <w:rsid w:val="00C93403"/>
    <w:rsid w:val="00CA1033"/>
    <w:rsid w:val="00CA7B41"/>
    <w:rsid w:val="00CB03DB"/>
    <w:rsid w:val="00CB4E3E"/>
    <w:rsid w:val="00CC3715"/>
    <w:rsid w:val="00CD07F3"/>
    <w:rsid w:val="00CE1CD0"/>
    <w:rsid w:val="00CF16DD"/>
    <w:rsid w:val="00CF7D0E"/>
    <w:rsid w:val="00D00B24"/>
    <w:rsid w:val="00D11FC3"/>
    <w:rsid w:val="00D1436C"/>
    <w:rsid w:val="00D14434"/>
    <w:rsid w:val="00D17071"/>
    <w:rsid w:val="00D23C4A"/>
    <w:rsid w:val="00D274D3"/>
    <w:rsid w:val="00D304DE"/>
    <w:rsid w:val="00D31874"/>
    <w:rsid w:val="00D339CC"/>
    <w:rsid w:val="00D33B71"/>
    <w:rsid w:val="00D4702E"/>
    <w:rsid w:val="00D63722"/>
    <w:rsid w:val="00D71E0B"/>
    <w:rsid w:val="00D75032"/>
    <w:rsid w:val="00D80285"/>
    <w:rsid w:val="00D80743"/>
    <w:rsid w:val="00D80B85"/>
    <w:rsid w:val="00D92D5F"/>
    <w:rsid w:val="00D94345"/>
    <w:rsid w:val="00DA08CB"/>
    <w:rsid w:val="00DA4356"/>
    <w:rsid w:val="00DB24BB"/>
    <w:rsid w:val="00DB3738"/>
    <w:rsid w:val="00DD4E08"/>
    <w:rsid w:val="00DD5B41"/>
    <w:rsid w:val="00DF3A1A"/>
    <w:rsid w:val="00DF5632"/>
    <w:rsid w:val="00E03E40"/>
    <w:rsid w:val="00E13D14"/>
    <w:rsid w:val="00E170D4"/>
    <w:rsid w:val="00E20BFB"/>
    <w:rsid w:val="00E23B15"/>
    <w:rsid w:val="00E34D20"/>
    <w:rsid w:val="00E41A83"/>
    <w:rsid w:val="00E44009"/>
    <w:rsid w:val="00E464F7"/>
    <w:rsid w:val="00E62081"/>
    <w:rsid w:val="00E62A29"/>
    <w:rsid w:val="00E91377"/>
    <w:rsid w:val="00E91695"/>
    <w:rsid w:val="00E92AFD"/>
    <w:rsid w:val="00EA2E33"/>
    <w:rsid w:val="00EA540E"/>
    <w:rsid w:val="00ED01F6"/>
    <w:rsid w:val="00ED2272"/>
    <w:rsid w:val="00ED24B6"/>
    <w:rsid w:val="00ED6F9A"/>
    <w:rsid w:val="00EE40C8"/>
    <w:rsid w:val="00EE5E7E"/>
    <w:rsid w:val="00F11E3E"/>
    <w:rsid w:val="00F13A36"/>
    <w:rsid w:val="00F165C5"/>
    <w:rsid w:val="00F17303"/>
    <w:rsid w:val="00F205B9"/>
    <w:rsid w:val="00F218A0"/>
    <w:rsid w:val="00F2471E"/>
    <w:rsid w:val="00F37412"/>
    <w:rsid w:val="00F455BF"/>
    <w:rsid w:val="00F46D1B"/>
    <w:rsid w:val="00F53450"/>
    <w:rsid w:val="00F831CE"/>
    <w:rsid w:val="00F86D66"/>
    <w:rsid w:val="00FA10FE"/>
    <w:rsid w:val="00FA13EB"/>
    <w:rsid w:val="00FA41A1"/>
    <w:rsid w:val="00FA79A5"/>
    <w:rsid w:val="00FB51AA"/>
    <w:rsid w:val="00FC065C"/>
    <w:rsid w:val="00FC3F7B"/>
    <w:rsid w:val="00FC4D6C"/>
    <w:rsid w:val="00FD4336"/>
    <w:rsid w:val="00FE02F2"/>
    <w:rsid w:val="00FE15FE"/>
    <w:rsid w:val="00FE21FF"/>
    <w:rsid w:val="00FE3664"/>
    <w:rsid w:val="00FE527E"/>
    <w:rsid w:val="00FE61A6"/>
    <w:rsid w:val="00FF6C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55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37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37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37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37A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D7B5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D7B56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296B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FE21FF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FE21FF"/>
    <w:pPr>
      <w:widowControl/>
      <w:spacing w:after="200" w:line="276" w:lineRule="auto"/>
      <w:jc w:val="left"/>
    </w:pPr>
    <w:rPr>
      <w:kern w:val="0"/>
      <w:sz w:val="22"/>
      <w:lang w:val="en-GB"/>
    </w:rPr>
  </w:style>
  <w:style w:type="character" w:customStyle="1" w:styleId="Char2">
    <w:name w:val="批注文字 Char"/>
    <w:basedOn w:val="a0"/>
    <w:link w:val="a8"/>
    <w:uiPriority w:val="99"/>
    <w:semiHidden/>
    <w:rsid w:val="00FE21FF"/>
    <w:rPr>
      <w:kern w:val="0"/>
      <w:sz w:val="22"/>
      <w:lang w:val="en-GB"/>
    </w:rPr>
  </w:style>
  <w:style w:type="table" w:styleId="a9">
    <w:name w:val="Table Grid"/>
    <w:basedOn w:val="a1"/>
    <w:uiPriority w:val="59"/>
    <w:rsid w:val="009942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List Paragraph"/>
    <w:basedOn w:val="a"/>
    <w:uiPriority w:val="34"/>
    <w:qFormat/>
    <w:rsid w:val="00224523"/>
    <w:pPr>
      <w:ind w:firstLineChars="200" w:firstLine="420"/>
    </w:pPr>
  </w:style>
  <w:style w:type="character" w:styleId="ab">
    <w:name w:val="Hyperlink"/>
    <w:basedOn w:val="a0"/>
    <w:uiPriority w:val="99"/>
    <w:unhideWhenUsed/>
    <w:rsid w:val="00E91377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B27FC5"/>
  </w:style>
  <w:style w:type="paragraph" w:styleId="ac">
    <w:name w:val="annotation subject"/>
    <w:basedOn w:val="a8"/>
    <w:next w:val="a8"/>
    <w:link w:val="Char3"/>
    <w:uiPriority w:val="99"/>
    <w:semiHidden/>
    <w:unhideWhenUsed/>
    <w:rsid w:val="0031507C"/>
    <w:pPr>
      <w:widowControl w:val="0"/>
      <w:spacing w:after="0" w:line="240" w:lineRule="auto"/>
    </w:pPr>
    <w:rPr>
      <w:b/>
      <w:bCs/>
      <w:kern w:val="2"/>
      <w:sz w:val="21"/>
      <w:lang w:val="en-US"/>
    </w:rPr>
  </w:style>
  <w:style w:type="character" w:customStyle="1" w:styleId="Char3">
    <w:name w:val="批注主题 Char"/>
    <w:basedOn w:val="Char2"/>
    <w:link w:val="ac"/>
    <w:uiPriority w:val="99"/>
    <w:semiHidden/>
    <w:rsid w:val="0031507C"/>
    <w:rPr>
      <w:b/>
      <w:bCs/>
      <w:kern w:val="0"/>
      <w:sz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37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37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37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37A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D7B5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D7B56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296B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FE21FF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FE21FF"/>
    <w:pPr>
      <w:widowControl/>
      <w:spacing w:after="200" w:line="276" w:lineRule="auto"/>
      <w:jc w:val="left"/>
    </w:pPr>
    <w:rPr>
      <w:kern w:val="0"/>
      <w:sz w:val="22"/>
      <w:lang w:val="en-GB"/>
    </w:rPr>
  </w:style>
  <w:style w:type="character" w:customStyle="1" w:styleId="Char2">
    <w:name w:val="批注文字 Char"/>
    <w:basedOn w:val="a0"/>
    <w:link w:val="a8"/>
    <w:uiPriority w:val="99"/>
    <w:semiHidden/>
    <w:rsid w:val="00FE21FF"/>
    <w:rPr>
      <w:kern w:val="0"/>
      <w:sz w:val="22"/>
      <w:lang w:val="en-GB"/>
    </w:rPr>
  </w:style>
  <w:style w:type="table" w:styleId="a9">
    <w:name w:val="Table Grid"/>
    <w:basedOn w:val="a1"/>
    <w:uiPriority w:val="59"/>
    <w:rsid w:val="009942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List Paragraph"/>
    <w:basedOn w:val="a"/>
    <w:uiPriority w:val="34"/>
    <w:qFormat/>
    <w:rsid w:val="00224523"/>
    <w:pPr>
      <w:ind w:firstLineChars="200" w:firstLine="420"/>
    </w:pPr>
  </w:style>
  <w:style w:type="character" w:styleId="ab">
    <w:name w:val="Hyperlink"/>
    <w:basedOn w:val="a0"/>
    <w:uiPriority w:val="99"/>
    <w:unhideWhenUsed/>
    <w:rsid w:val="00E91377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B27FC5"/>
  </w:style>
  <w:style w:type="paragraph" w:styleId="ac">
    <w:name w:val="annotation subject"/>
    <w:basedOn w:val="a8"/>
    <w:next w:val="a8"/>
    <w:link w:val="Char3"/>
    <w:uiPriority w:val="99"/>
    <w:semiHidden/>
    <w:unhideWhenUsed/>
    <w:rsid w:val="0031507C"/>
    <w:pPr>
      <w:widowControl w:val="0"/>
      <w:spacing w:after="0" w:line="240" w:lineRule="auto"/>
    </w:pPr>
    <w:rPr>
      <w:b/>
      <w:bCs/>
      <w:kern w:val="2"/>
      <w:sz w:val="21"/>
      <w:lang w:val="en-US"/>
    </w:rPr>
  </w:style>
  <w:style w:type="character" w:customStyle="1" w:styleId="Char3">
    <w:name w:val="批注主题 Char"/>
    <w:basedOn w:val="Char2"/>
    <w:link w:val="ac"/>
    <w:uiPriority w:val="99"/>
    <w:semiHidden/>
    <w:rsid w:val="0031507C"/>
    <w:rPr>
      <w:b/>
      <w:bCs/>
      <w:kern w:val="0"/>
      <w:sz w:val="22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193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0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5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8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FDCB92-7FD9-4FD7-BBB8-CE8EAF5509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5</Words>
  <Characters>407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g</dc:creator>
  <cp:lastModifiedBy>Administrator</cp:lastModifiedBy>
  <cp:revision>2</cp:revision>
  <dcterms:created xsi:type="dcterms:W3CDTF">2018-08-18T08:01:00Z</dcterms:created>
  <dcterms:modified xsi:type="dcterms:W3CDTF">2018-08-18T08:01:00Z</dcterms:modified>
</cp:coreProperties>
</file>